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3D8390F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CA009D">
        <w:t xml:space="preserve"> </w:t>
      </w:r>
      <w:r w:rsidR="003F1621">
        <w:t>4</w:t>
      </w:r>
    </w:p>
    <w:p w14:paraId="35B49DCA" w14:textId="0B3F65C1" w:rsidR="00882453" w:rsidRDefault="00882453" w:rsidP="002C5968">
      <w:pPr>
        <w:spacing w:before="0" w:after="200" w:line="276" w:lineRule="auto"/>
        <w:rPr>
          <w:rFonts w:cs="Times New Roman"/>
          <w:b/>
          <w:bCs/>
          <w:szCs w:val="24"/>
        </w:rPr>
      </w:pPr>
    </w:p>
    <w:tbl>
      <w:tblPr>
        <w:tblW w:w="13264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789"/>
        <w:gridCol w:w="532"/>
        <w:gridCol w:w="1940"/>
        <w:gridCol w:w="1400"/>
        <w:gridCol w:w="1040"/>
        <w:gridCol w:w="1079"/>
        <w:gridCol w:w="1169"/>
        <w:gridCol w:w="1531"/>
        <w:gridCol w:w="952"/>
        <w:gridCol w:w="952"/>
      </w:tblGrid>
      <w:tr w:rsidR="00212F06" w:rsidRPr="008A031A" w14:paraId="487BE597" w14:textId="68F6DBE6" w:rsidTr="000F24AE">
        <w:trPr>
          <w:trHeight w:val="680"/>
          <w:jc w:val="center"/>
        </w:trPr>
        <w:tc>
          <w:tcPr>
            <w:tcW w:w="18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66955E" w14:textId="180B8D4F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A031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articipant</w:t>
            </w:r>
          </w:p>
        </w:tc>
        <w:tc>
          <w:tcPr>
            <w:tcW w:w="78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7CEB4D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A031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5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5BACA1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A031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1B53BD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A031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tiology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686F7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A031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ffected side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8856EF" w14:textId="1325C448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A031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DHI score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vAlign w:val="center"/>
          </w:tcPr>
          <w:p w14:paraId="669E00DB" w14:textId="0CB08599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D</w:t>
            </w:r>
            <w:r w:rsidRPr="00A66137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te of symptom onset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5719EE13" w14:textId="0A9FBC43" w:rsidR="00212F06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Diagnostic delay (months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2B6A7122" w14:textId="63AF3BAF" w:rsidR="00212F06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Vestibular physiotherapy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vAlign w:val="center"/>
          </w:tcPr>
          <w:p w14:paraId="77D338D1" w14:textId="28C4B997" w:rsidR="00212F06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hysical activity BEFORE disease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vAlign w:val="center"/>
          </w:tcPr>
          <w:p w14:paraId="615EF107" w14:textId="50E28620" w:rsidR="00212F06" w:rsidRDefault="00212F06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hysical activity AFTER disease</w:t>
            </w:r>
          </w:p>
        </w:tc>
      </w:tr>
      <w:tr w:rsidR="00212F06" w:rsidRPr="008A031A" w14:paraId="7249FF0D" w14:textId="661DB7C1" w:rsidTr="000F24AE">
        <w:trPr>
          <w:trHeight w:val="397"/>
          <w:jc w:val="center"/>
        </w:trPr>
        <w:tc>
          <w:tcPr>
            <w:tcW w:w="18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23B8BB" w14:textId="0E38D649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1</w:t>
            </w:r>
          </w:p>
        </w:tc>
        <w:tc>
          <w:tcPr>
            <w:tcW w:w="78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72C6D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342BE9B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AE64E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E62C340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E917FB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66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vAlign w:val="center"/>
          </w:tcPr>
          <w:p w14:paraId="00C4BBF4" w14:textId="547EE485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24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4B63E8C9" w14:textId="748C889E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~1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13B97695" w14:textId="74F47CCC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vAlign w:val="center"/>
          </w:tcPr>
          <w:p w14:paraId="5285F0C5" w14:textId="49D22C88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vAlign w:val="center"/>
          </w:tcPr>
          <w:p w14:paraId="1D1F5E67" w14:textId="6FBF9CE4" w:rsidR="00212F06" w:rsidRDefault="00DD4B52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</w:tr>
      <w:tr w:rsidR="00212F06" w:rsidRPr="008A031A" w14:paraId="6414B543" w14:textId="5BCB400D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1BCA9421" w14:textId="3581660B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2</w:t>
            </w:r>
          </w:p>
        </w:tc>
        <w:tc>
          <w:tcPr>
            <w:tcW w:w="789" w:type="dxa"/>
            <w:noWrap/>
            <w:vAlign w:val="center"/>
            <w:hideMark/>
          </w:tcPr>
          <w:p w14:paraId="45A179F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5ED02F7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02EF26DA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8A031A">
              <w:rPr>
                <w:rFonts w:ascii="Calibri" w:eastAsia="Times New Roman" w:hAnsi="Calibri" w:cs="Calibri"/>
                <w:sz w:val="22"/>
              </w:rPr>
              <w:t>Schanomma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14:paraId="2BB2285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6CC1DBA8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56</w:t>
            </w:r>
          </w:p>
        </w:tc>
        <w:tc>
          <w:tcPr>
            <w:tcW w:w="1079" w:type="dxa"/>
            <w:vAlign w:val="center"/>
          </w:tcPr>
          <w:p w14:paraId="5F63C3B8" w14:textId="4ED57A52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21</w:t>
            </w:r>
          </w:p>
        </w:tc>
        <w:tc>
          <w:tcPr>
            <w:tcW w:w="1169" w:type="dxa"/>
            <w:vAlign w:val="center"/>
          </w:tcPr>
          <w:p w14:paraId="2871F83B" w14:textId="66E22327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30</w:t>
            </w:r>
          </w:p>
        </w:tc>
        <w:tc>
          <w:tcPr>
            <w:tcW w:w="1531" w:type="dxa"/>
            <w:vAlign w:val="center"/>
          </w:tcPr>
          <w:p w14:paraId="0FBA6C09" w14:textId="7F9F8350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39EE0EF0" w14:textId="019974B6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1F6521EB" w14:textId="581EC854" w:rsidR="00212F06" w:rsidRDefault="00DD4B52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104FA388" w14:textId="2B9C4434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097AC7A6" w14:textId="40347E53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3</w:t>
            </w:r>
          </w:p>
        </w:tc>
        <w:tc>
          <w:tcPr>
            <w:tcW w:w="789" w:type="dxa"/>
            <w:noWrap/>
            <w:vAlign w:val="center"/>
            <w:hideMark/>
          </w:tcPr>
          <w:p w14:paraId="4649EBE5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1CEB79B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4F23A4C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2576615B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4981B6D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64</w:t>
            </w:r>
          </w:p>
        </w:tc>
        <w:tc>
          <w:tcPr>
            <w:tcW w:w="1079" w:type="dxa"/>
            <w:vAlign w:val="center"/>
          </w:tcPr>
          <w:p w14:paraId="4F88852F" w14:textId="6CC7BE73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09</w:t>
            </w:r>
          </w:p>
        </w:tc>
        <w:tc>
          <w:tcPr>
            <w:tcW w:w="1169" w:type="dxa"/>
            <w:vAlign w:val="center"/>
          </w:tcPr>
          <w:p w14:paraId="0E30723A" w14:textId="45E23ED5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5</w:t>
            </w:r>
          </w:p>
        </w:tc>
        <w:tc>
          <w:tcPr>
            <w:tcW w:w="1531" w:type="dxa"/>
            <w:vAlign w:val="center"/>
          </w:tcPr>
          <w:p w14:paraId="2347A627" w14:textId="2E37EBFB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76B29FFD" w14:textId="58A3C6BE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24F1446D" w14:textId="62F83D31" w:rsidR="00212F06" w:rsidRDefault="00AD4866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3FF3D2C4" w14:textId="048E284F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5A415AF1" w14:textId="38DF172F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4</w:t>
            </w:r>
          </w:p>
        </w:tc>
        <w:tc>
          <w:tcPr>
            <w:tcW w:w="789" w:type="dxa"/>
            <w:noWrap/>
            <w:vAlign w:val="center"/>
            <w:hideMark/>
          </w:tcPr>
          <w:p w14:paraId="184AB4C8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05061F59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7A04EA7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29A49AE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2AD81D96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48</w:t>
            </w:r>
          </w:p>
        </w:tc>
        <w:tc>
          <w:tcPr>
            <w:tcW w:w="1079" w:type="dxa"/>
            <w:vAlign w:val="center"/>
          </w:tcPr>
          <w:p w14:paraId="446F8428" w14:textId="7115614A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3</w:t>
            </w:r>
          </w:p>
        </w:tc>
        <w:tc>
          <w:tcPr>
            <w:tcW w:w="1169" w:type="dxa"/>
            <w:vAlign w:val="center"/>
          </w:tcPr>
          <w:p w14:paraId="765EA4F5" w14:textId="777E234A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96</w:t>
            </w:r>
          </w:p>
        </w:tc>
        <w:tc>
          <w:tcPr>
            <w:tcW w:w="1531" w:type="dxa"/>
            <w:vAlign w:val="center"/>
          </w:tcPr>
          <w:p w14:paraId="57E26724" w14:textId="73D7C62C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343752A2" w14:textId="21AFD835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5CACFF5E" w14:textId="71830815" w:rsidR="00212F06" w:rsidRDefault="00AD4866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39AF161B" w14:textId="37061BBC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07E989CA" w14:textId="6189488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5</w:t>
            </w:r>
          </w:p>
        </w:tc>
        <w:tc>
          <w:tcPr>
            <w:tcW w:w="789" w:type="dxa"/>
            <w:noWrap/>
            <w:vAlign w:val="center"/>
            <w:hideMark/>
          </w:tcPr>
          <w:p w14:paraId="2557C308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32E1C9A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3B8B1D77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62F6200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173725BA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46</w:t>
            </w:r>
          </w:p>
        </w:tc>
        <w:tc>
          <w:tcPr>
            <w:tcW w:w="1079" w:type="dxa"/>
            <w:vAlign w:val="center"/>
          </w:tcPr>
          <w:p w14:paraId="4045034D" w14:textId="27D777F4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5</w:t>
            </w:r>
          </w:p>
        </w:tc>
        <w:tc>
          <w:tcPr>
            <w:tcW w:w="1169" w:type="dxa"/>
            <w:vAlign w:val="center"/>
          </w:tcPr>
          <w:p w14:paraId="200B69FD" w14:textId="7540B814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4</w:t>
            </w:r>
          </w:p>
        </w:tc>
        <w:tc>
          <w:tcPr>
            <w:tcW w:w="1531" w:type="dxa"/>
            <w:vAlign w:val="center"/>
          </w:tcPr>
          <w:p w14:paraId="3D813569" w14:textId="719805CC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3D2FC8DB" w14:textId="46B84CCF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0062D690" w14:textId="259FF539" w:rsidR="00212F06" w:rsidRDefault="00607B86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67C05A8B" w14:textId="1D21BF86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0CEFD2DE" w14:textId="6AB056CE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6</w:t>
            </w:r>
          </w:p>
        </w:tc>
        <w:tc>
          <w:tcPr>
            <w:tcW w:w="789" w:type="dxa"/>
            <w:noWrap/>
            <w:vAlign w:val="center"/>
            <w:hideMark/>
          </w:tcPr>
          <w:p w14:paraId="677945F2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327D30B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2C26C540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Ototoxic</w:t>
            </w:r>
          </w:p>
        </w:tc>
        <w:tc>
          <w:tcPr>
            <w:tcW w:w="1400" w:type="dxa"/>
            <w:noWrap/>
            <w:vAlign w:val="center"/>
            <w:hideMark/>
          </w:tcPr>
          <w:p w14:paraId="6669ED1B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08BA223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74</w:t>
            </w:r>
          </w:p>
        </w:tc>
        <w:tc>
          <w:tcPr>
            <w:tcW w:w="1079" w:type="dxa"/>
            <w:vAlign w:val="center"/>
          </w:tcPr>
          <w:p w14:paraId="1CA6B36F" w14:textId="54C548E9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1</w:t>
            </w:r>
          </w:p>
        </w:tc>
        <w:tc>
          <w:tcPr>
            <w:tcW w:w="1169" w:type="dxa"/>
            <w:vAlign w:val="center"/>
          </w:tcPr>
          <w:p w14:paraId="42633029" w14:textId="66993411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5</w:t>
            </w:r>
          </w:p>
        </w:tc>
        <w:tc>
          <w:tcPr>
            <w:tcW w:w="1531" w:type="dxa"/>
            <w:vAlign w:val="center"/>
          </w:tcPr>
          <w:p w14:paraId="5C8AAC9B" w14:textId="3E98A0F4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75803FDF" w14:textId="0299C6D4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32BD4887" w14:textId="67B9CEAD" w:rsidR="00212F06" w:rsidRDefault="00607B86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</w:tr>
      <w:tr w:rsidR="00212F06" w:rsidRPr="008A031A" w14:paraId="44BCD823" w14:textId="1C6922DE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595E8546" w14:textId="09FF0F08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7</w:t>
            </w:r>
          </w:p>
        </w:tc>
        <w:tc>
          <w:tcPr>
            <w:tcW w:w="789" w:type="dxa"/>
            <w:noWrap/>
            <w:vAlign w:val="center"/>
            <w:hideMark/>
          </w:tcPr>
          <w:p w14:paraId="1A2BB529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19D19A7F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4C98A18D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167A74D8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72E1350B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60</w:t>
            </w:r>
          </w:p>
        </w:tc>
        <w:tc>
          <w:tcPr>
            <w:tcW w:w="1079" w:type="dxa"/>
            <w:vAlign w:val="center"/>
          </w:tcPr>
          <w:p w14:paraId="28B66E14" w14:textId="45FECFE2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8</w:t>
            </w:r>
          </w:p>
        </w:tc>
        <w:tc>
          <w:tcPr>
            <w:tcW w:w="1169" w:type="dxa"/>
            <w:vAlign w:val="center"/>
          </w:tcPr>
          <w:p w14:paraId="60802137" w14:textId="5B79E731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6</w:t>
            </w:r>
          </w:p>
        </w:tc>
        <w:tc>
          <w:tcPr>
            <w:tcW w:w="1531" w:type="dxa"/>
            <w:vAlign w:val="center"/>
          </w:tcPr>
          <w:p w14:paraId="4B3C6411" w14:textId="4F70D398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686AED69" w14:textId="41FFC19F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086B6B01" w14:textId="54D62EB5" w:rsidR="00212F06" w:rsidRDefault="00BB34B7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1D636FF7" w14:textId="4FC6D98B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1BBC9B59" w14:textId="18F0527E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8</w:t>
            </w:r>
          </w:p>
        </w:tc>
        <w:tc>
          <w:tcPr>
            <w:tcW w:w="789" w:type="dxa"/>
            <w:noWrap/>
            <w:vAlign w:val="center"/>
            <w:hideMark/>
          </w:tcPr>
          <w:p w14:paraId="2DA056A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7B28729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0ED51FF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2138C09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19423E79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68</w:t>
            </w:r>
          </w:p>
        </w:tc>
        <w:tc>
          <w:tcPr>
            <w:tcW w:w="1079" w:type="dxa"/>
            <w:vAlign w:val="center"/>
          </w:tcPr>
          <w:p w14:paraId="3B774E64" w14:textId="13BB5E1D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9</w:t>
            </w:r>
          </w:p>
        </w:tc>
        <w:tc>
          <w:tcPr>
            <w:tcW w:w="1169" w:type="dxa"/>
            <w:vAlign w:val="center"/>
          </w:tcPr>
          <w:p w14:paraId="794CF56A" w14:textId="16164D10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1531" w:type="dxa"/>
            <w:vAlign w:val="center"/>
          </w:tcPr>
          <w:p w14:paraId="2D9DC2AD" w14:textId="1EC4A702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0E919624" w14:textId="41515CBE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1A948955" w14:textId="7931A42F" w:rsidR="00212F06" w:rsidRDefault="00BB34B7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</w:tr>
      <w:tr w:rsidR="00212F06" w:rsidRPr="008A031A" w14:paraId="21D580BC" w14:textId="316A0C81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0ACB1F90" w14:textId="5699622C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9</w:t>
            </w:r>
          </w:p>
        </w:tc>
        <w:tc>
          <w:tcPr>
            <w:tcW w:w="789" w:type="dxa"/>
            <w:noWrap/>
            <w:vAlign w:val="center"/>
            <w:hideMark/>
          </w:tcPr>
          <w:p w14:paraId="2D86A012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20B7945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0CB1E1F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Ototoxic</w:t>
            </w:r>
          </w:p>
        </w:tc>
        <w:tc>
          <w:tcPr>
            <w:tcW w:w="1400" w:type="dxa"/>
            <w:noWrap/>
            <w:vAlign w:val="center"/>
            <w:hideMark/>
          </w:tcPr>
          <w:p w14:paraId="1F377BE2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2E983FD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44</w:t>
            </w:r>
          </w:p>
        </w:tc>
        <w:tc>
          <w:tcPr>
            <w:tcW w:w="1079" w:type="dxa"/>
            <w:vAlign w:val="center"/>
          </w:tcPr>
          <w:p w14:paraId="62C8FF4C" w14:textId="3D2BE90E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  <w:tc>
          <w:tcPr>
            <w:tcW w:w="1169" w:type="dxa"/>
            <w:vAlign w:val="center"/>
          </w:tcPr>
          <w:p w14:paraId="6BABBC6C" w14:textId="5898875D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1531" w:type="dxa"/>
            <w:vAlign w:val="center"/>
          </w:tcPr>
          <w:p w14:paraId="6EED33B3" w14:textId="55D7651E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5B347ED3" w14:textId="4D4EC5A3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4C6E6F6E" w14:textId="0A4EC643" w:rsidR="00212F06" w:rsidRDefault="00BB34B7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</w:tr>
      <w:tr w:rsidR="00212F06" w:rsidRPr="008A031A" w14:paraId="478CE826" w14:textId="428C874F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16B8622C" w14:textId="555806E1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0</w:t>
            </w:r>
          </w:p>
        </w:tc>
        <w:tc>
          <w:tcPr>
            <w:tcW w:w="789" w:type="dxa"/>
            <w:noWrap/>
            <w:vAlign w:val="center"/>
            <w:hideMark/>
          </w:tcPr>
          <w:p w14:paraId="3A9AFC77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66D429D5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05DA2A15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Ototoxic</w:t>
            </w:r>
          </w:p>
        </w:tc>
        <w:tc>
          <w:tcPr>
            <w:tcW w:w="1400" w:type="dxa"/>
            <w:noWrap/>
            <w:vAlign w:val="center"/>
            <w:hideMark/>
          </w:tcPr>
          <w:p w14:paraId="1D8D19AF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491F0EF0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48</w:t>
            </w:r>
          </w:p>
        </w:tc>
        <w:tc>
          <w:tcPr>
            <w:tcW w:w="1079" w:type="dxa"/>
            <w:vAlign w:val="center"/>
          </w:tcPr>
          <w:p w14:paraId="21BFF43A" w14:textId="77272498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983</w:t>
            </w:r>
          </w:p>
        </w:tc>
        <w:tc>
          <w:tcPr>
            <w:tcW w:w="1169" w:type="dxa"/>
            <w:vAlign w:val="center"/>
          </w:tcPr>
          <w:p w14:paraId="1B388EDF" w14:textId="34CE572C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  <w:tc>
          <w:tcPr>
            <w:tcW w:w="1531" w:type="dxa"/>
            <w:vAlign w:val="center"/>
          </w:tcPr>
          <w:p w14:paraId="6C4B28DB" w14:textId="60BEEA31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61E6A752" w14:textId="2E6F1CB5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242FBD57" w14:textId="3940EE54" w:rsidR="00212F06" w:rsidRDefault="00530DA9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6ACDA7C0" w14:textId="2F853A2A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03B2E747" w14:textId="2D0CB7DC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1</w:t>
            </w:r>
          </w:p>
        </w:tc>
        <w:tc>
          <w:tcPr>
            <w:tcW w:w="789" w:type="dxa"/>
            <w:noWrap/>
            <w:vAlign w:val="center"/>
            <w:hideMark/>
          </w:tcPr>
          <w:p w14:paraId="015F50B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40A8E9C7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61125DD1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eniere</w:t>
            </w:r>
          </w:p>
        </w:tc>
        <w:tc>
          <w:tcPr>
            <w:tcW w:w="1400" w:type="dxa"/>
            <w:noWrap/>
            <w:vAlign w:val="center"/>
            <w:hideMark/>
          </w:tcPr>
          <w:p w14:paraId="18A5FDAF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3301E57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70</w:t>
            </w:r>
          </w:p>
        </w:tc>
        <w:tc>
          <w:tcPr>
            <w:tcW w:w="1079" w:type="dxa"/>
            <w:vAlign w:val="center"/>
          </w:tcPr>
          <w:p w14:paraId="3876AC75" w14:textId="5AB06B68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08</w:t>
            </w:r>
          </w:p>
        </w:tc>
        <w:tc>
          <w:tcPr>
            <w:tcW w:w="1169" w:type="dxa"/>
            <w:vAlign w:val="center"/>
          </w:tcPr>
          <w:p w14:paraId="6572DD2C" w14:textId="69266029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56</w:t>
            </w:r>
          </w:p>
        </w:tc>
        <w:tc>
          <w:tcPr>
            <w:tcW w:w="1531" w:type="dxa"/>
            <w:vAlign w:val="center"/>
          </w:tcPr>
          <w:p w14:paraId="3041CB65" w14:textId="2B658288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0D35ABB8" w14:textId="78EFB485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25152138" w14:textId="76103B48" w:rsidR="00212F06" w:rsidRDefault="00530DA9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025ADB70" w14:textId="75325BE1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6EA96B8E" w14:textId="5BF64FC2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2</w:t>
            </w:r>
          </w:p>
        </w:tc>
        <w:tc>
          <w:tcPr>
            <w:tcW w:w="789" w:type="dxa"/>
            <w:noWrap/>
            <w:vAlign w:val="center"/>
            <w:hideMark/>
          </w:tcPr>
          <w:p w14:paraId="74901BB2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57837845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7364F56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0326BC7F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001A0C69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22</w:t>
            </w:r>
          </w:p>
        </w:tc>
        <w:tc>
          <w:tcPr>
            <w:tcW w:w="1079" w:type="dxa"/>
            <w:vAlign w:val="center"/>
          </w:tcPr>
          <w:p w14:paraId="01D41270" w14:textId="39DCF306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22</w:t>
            </w:r>
          </w:p>
        </w:tc>
        <w:tc>
          <w:tcPr>
            <w:tcW w:w="1169" w:type="dxa"/>
            <w:vAlign w:val="center"/>
          </w:tcPr>
          <w:p w14:paraId="7F1D9822" w14:textId="79215C9B" w:rsidR="00212F06" w:rsidRPr="008A031A" w:rsidRDefault="0017382D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531" w:type="dxa"/>
            <w:vAlign w:val="center"/>
          </w:tcPr>
          <w:p w14:paraId="48812A98" w14:textId="0EAA959F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6BBEC6FE" w14:textId="3101D7A6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27FBB15D" w14:textId="2C4AC424" w:rsidR="00212F06" w:rsidRDefault="00530DA9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</w:tr>
      <w:tr w:rsidR="00212F06" w:rsidRPr="008A031A" w14:paraId="23758A31" w14:textId="4E9395F3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72A10024" w14:textId="135EA15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3</w:t>
            </w:r>
          </w:p>
        </w:tc>
        <w:tc>
          <w:tcPr>
            <w:tcW w:w="789" w:type="dxa"/>
            <w:noWrap/>
            <w:vAlign w:val="center"/>
            <w:hideMark/>
          </w:tcPr>
          <w:p w14:paraId="258F585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073C5F38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750982A9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Cogan syndrome</w:t>
            </w:r>
          </w:p>
        </w:tc>
        <w:tc>
          <w:tcPr>
            <w:tcW w:w="1400" w:type="dxa"/>
            <w:noWrap/>
            <w:vAlign w:val="center"/>
            <w:hideMark/>
          </w:tcPr>
          <w:p w14:paraId="08E6964B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11206955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26</w:t>
            </w:r>
          </w:p>
        </w:tc>
        <w:tc>
          <w:tcPr>
            <w:tcW w:w="1079" w:type="dxa"/>
            <w:vAlign w:val="center"/>
          </w:tcPr>
          <w:p w14:paraId="5763E387" w14:textId="61EB0B49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2</w:t>
            </w:r>
          </w:p>
        </w:tc>
        <w:tc>
          <w:tcPr>
            <w:tcW w:w="1169" w:type="dxa"/>
            <w:vAlign w:val="center"/>
          </w:tcPr>
          <w:p w14:paraId="4FFA62C7" w14:textId="111CCF5B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531" w:type="dxa"/>
            <w:vAlign w:val="center"/>
          </w:tcPr>
          <w:p w14:paraId="089052AD" w14:textId="77115B9E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596221E6" w14:textId="56C34804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0EEC7621" w14:textId="39A3C09D" w:rsidR="00212F06" w:rsidRDefault="00530DA9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286C55A6" w14:textId="7C2FC336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6F4348FF" w14:textId="3060549B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4</w:t>
            </w:r>
          </w:p>
        </w:tc>
        <w:tc>
          <w:tcPr>
            <w:tcW w:w="789" w:type="dxa"/>
            <w:noWrap/>
            <w:vAlign w:val="center"/>
            <w:hideMark/>
          </w:tcPr>
          <w:p w14:paraId="03545E9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56BE902A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2917E908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15538D8F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416A5C86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12</w:t>
            </w:r>
          </w:p>
        </w:tc>
        <w:tc>
          <w:tcPr>
            <w:tcW w:w="1079" w:type="dxa"/>
            <w:vAlign w:val="center"/>
          </w:tcPr>
          <w:p w14:paraId="521C94D2" w14:textId="4B671CDB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0</w:t>
            </w:r>
          </w:p>
        </w:tc>
        <w:tc>
          <w:tcPr>
            <w:tcW w:w="1169" w:type="dxa"/>
            <w:vAlign w:val="center"/>
          </w:tcPr>
          <w:p w14:paraId="64B26096" w14:textId="4DCAD646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1531" w:type="dxa"/>
            <w:vAlign w:val="center"/>
          </w:tcPr>
          <w:p w14:paraId="3AD564CA" w14:textId="73046DB3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0091D7D8" w14:textId="140A0F0A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4F60E6F4" w14:textId="1B3CA59F" w:rsidR="00212F06" w:rsidRDefault="000E1396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79B7E227" w14:textId="4EFBE431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5F1E9A65" w14:textId="7A9A9B84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5</w:t>
            </w:r>
          </w:p>
        </w:tc>
        <w:tc>
          <w:tcPr>
            <w:tcW w:w="789" w:type="dxa"/>
            <w:noWrap/>
            <w:vAlign w:val="center"/>
            <w:hideMark/>
          </w:tcPr>
          <w:p w14:paraId="3415ED68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48418B05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2A369149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0A707497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17357AE2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52</w:t>
            </w:r>
          </w:p>
        </w:tc>
        <w:tc>
          <w:tcPr>
            <w:tcW w:w="1079" w:type="dxa"/>
            <w:vAlign w:val="center"/>
          </w:tcPr>
          <w:p w14:paraId="2E72B0A4" w14:textId="5530AAB4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0</w:t>
            </w:r>
          </w:p>
        </w:tc>
        <w:tc>
          <w:tcPr>
            <w:tcW w:w="1169" w:type="dxa"/>
            <w:vAlign w:val="center"/>
          </w:tcPr>
          <w:p w14:paraId="4E4916A9" w14:textId="2AD2A517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42</w:t>
            </w:r>
          </w:p>
        </w:tc>
        <w:tc>
          <w:tcPr>
            <w:tcW w:w="1531" w:type="dxa"/>
            <w:vAlign w:val="center"/>
          </w:tcPr>
          <w:p w14:paraId="194C6824" w14:textId="7C8E9369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2E38EF1F" w14:textId="0A9FF6DC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306E10CE" w14:textId="26A2B008" w:rsidR="00212F06" w:rsidRDefault="000E1396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</w:tr>
      <w:tr w:rsidR="00212F06" w:rsidRPr="008A031A" w14:paraId="39AC4E8F" w14:textId="7E522603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1E6BD8E6" w14:textId="184D15A9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6</w:t>
            </w:r>
          </w:p>
        </w:tc>
        <w:tc>
          <w:tcPr>
            <w:tcW w:w="789" w:type="dxa"/>
            <w:noWrap/>
            <w:vAlign w:val="center"/>
            <w:hideMark/>
          </w:tcPr>
          <w:p w14:paraId="2A6CA43B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24E5398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595C565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466A3DB9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74CEB96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64</w:t>
            </w:r>
          </w:p>
        </w:tc>
        <w:tc>
          <w:tcPr>
            <w:tcW w:w="1079" w:type="dxa"/>
            <w:vAlign w:val="center"/>
          </w:tcPr>
          <w:p w14:paraId="219D2E32" w14:textId="7BFFAA1D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4</w:t>
            </w:r>
          </w:p>
        </w:tc>
        <w:tc>
          <w:tcPr>
            <w:tcW w:w="1169" w:type="dxa"/>
            <w:vAlign w:val="center"/>
          </w:tcPr>
          <w:p w14:paraId="7B6BA560" w14:textId="7579D9C4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60</w:t>
            </w:r>
          </w:p>
        </w:tc>
        <w:tc>
          <w:tcPr>
            <w:tcW w:w="1531" w:type="dxa"/>
            <w:vAlign w:val="center"/>
          </w:tcPr>
          <w:p w14:paraId="10DC5A9E" w14:textId="51D09E9B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4B4512A4" w14:textId="7888F397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30893F92" w14:textId="310BF26A" w:rsidR="00212F06" w:rsidRDefault="000E1396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7F706E39" w14:textId="0CD3E568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224E9433" w14:textId="6044ADDD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lastRenderedPageBreak/>
              <w:t>Participant_17</w:t>
            </w:r>
          </w:p>
        </w:tc>
        <w:tc>
          <w:tcPr>
            <w:tcW w:w="789" w:type="dxa"/>
            <w:noWrap/>
            <w:vAlign w:val="center"/>
            <w:hideMark/>
          </w:tcPr>
          <w:p w14:paraId="3B98309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588DA078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243E15D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7CD802A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05EA0FE5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48</w:t>
            </w:r>
          </w:p>
        </w:tc>
        <w:tc>
          <w:tcPr>
            <w:tcW w:w="1079" w:type="dxa"/>
            <w:vAlign w:val="center"/>
          </w:tcPr>
          <w:p w14:paraId="709195AC" w14:textId="53DEBFF1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09</w:t>
            </w:r>
          </w:p>
        </w:tc>
        <w:tc>
          <w:tcPr>
            <w:tcW w:w="1169" w:type="dxa"/>
            <w:vAlign w:val="center"/>
          </w:tcPr>
          <w:p w14:paraId="6D7A141A" w14:textId="0D236644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60</w:t>
            </w:r>
          </w:p>
        </w:tc>
        <w:tc>
          <w:tcPr>
            <w:tcW w:w="1531" w:type="dxa"/>
            <w:vAlign w:val="center"/>
          </w:tcPr>
          <w:p w14:paraId="541DA9C1" w14:textId="77333F0B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3C2E16EC" w14:textId="09D9EFB6" w:rsidR="00212F06" w:rsidRPr="008A031A" w:rsidRDefault="005C4410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38147071" w14:textId="2593ACF6" w:rsidR="00212F06" w:rsidRDefault="000E1396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5DFB9A17" w14:textId="1A702455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17417D17" w14:textId="45CEDD56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8</w:t>
            </w:r>
          </w:p>
        </w:tc>
        <w:tc>
          <w:tcPr>
            <w:tcW w:w="789" w:type="dxa"/>
            <w:noWrap/>
            <w:vAlign w:val="center"/>
            <w:hideMark/>
          </w:tcPr>
          <w:p w14:paraId="4668A2E9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373EB06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4A783471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0080A746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629DE23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22</w:t>
            </w:r>
          </w:p>
        </w:tc>
        <w:tc>
          <w:tcPr>
            <w:tcW w:w="1079" w:type="dxa"/>
            <w:vAlign w:val="center"/>
          </w:tcPr>
          <w:p w14:paraId="4EDA6637" w14:textId="422A94EA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  <w:tc>
          <w:tcPr>
            <w:tcW w:w="1169" w:type="dxa"/>
            <w:vAlign w:val="center"/>
          </w:tcPr>
          <w:p w14:paraId="36BC7097" w14:textId="68765BD2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  <w:tc>
          <w:tcPr>
            <w:tcW w:w="1531" w:type="dxa"/>
            <w:vAlign w:val="center"/>
          </w:tcPr>
          <w:p w14:paraId="49465130" w14:textId="1CFE4D5A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32DC80A7" w14:textId="24CAE232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5B2E8E3E" w14:textId="35AA078B" w:rsidR="00212F06" w:rsidRDefault="000E1396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</w:tr>
      <w:tr w:rsidR="00212F06" w:rsidRPr="008A031A" w14:paraId="2DA9F354" w14:textId="03D74426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18534850" w14:textId="2C0E1538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9</w:t>
            </w:r>
          </w:p>
        </w:tc>
        <w:tc>
          <w:tcPr>
            <w:tcW w:w="789" w:type="dxa"/>
            <w:noWrap/>
            <w:vAlign w:val="center"/>
            <w:hideMark/>
          </w:tcPr>
          <w:p w14:paraId="4E09E460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532" w:type="dxa"/>
            <w:noWrap/>
            <w:vAlign w:val="center"/>
            <w:hideMark/>
          </w:tcPr>
          <w:p w14:paraId="6C8B235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3C86365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03DF17F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oth</w:t>
            </w:r>
          </w:p>
        </w:tc>
        <w:tc>
          <w:tcPr>
            <w:tcW w:w="1040" w:type="dxa"/>
            <w:noWrap/>
            <w:vAlign w:val="center"/>
            <w:hideMark/>
          </w:tcPr>
          <w:p w14:paraId="20A67A2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20</w:t>
            </w:r>
          </w:p>
        </w:tc>
        <w:tc>
          <w:tcPr>
            <w:tcW w:w="1079" w:type="dxa"/>
            <w:vAlign w:val="center"/>
          </w:tcPr>
          <w:p w14:paraId="73669B4C" w14:textId="1E7F9898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989</w:t>
            </w:r>
          </w:p>
        </w:tc>
        <w:tc>
          <w:tcPr>
            <w:tcW w:w="1169" w:type="dxa"/>
            <w:vAlign w:val="center"/>
          </w:tcPr>
          <w:p w14:paraId="4C984C52" w14:textId="4490A3F7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76</w:t>
            </w:r>
          </w:p>
        </w:tc>
        <w:tc>
          <w:tcPr>
            <w:tcW w:w="1531" w:type="dxa"/>
            <w:vAlign w:val="center"/>
          </w:tcPr>
          <w:p w14:paraId="4601ABBC" w14:textId="454967DA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1AC84328" w14:textId="3CCD2FF0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745E06B2" w14:textId="53682E63" w:rsidR="00212F06" w:rsidRDefault="00F16D8F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661C62CA" w14:textId="24340777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6BE8B554" w14:textId="3350CB2E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0</w:t>
            </w:r>
          </w:p>
        </w:tc>
        <w:tc>
          <w:tcPr>
            <w:tcW w:w="789" w:type="dxa"/>
            <w:noWrap/>
            <w:vAlign w:val="center"/>
            <w:hideMark/>
          </w:tcPr>
          <w:p w14:paraId="59815339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51628759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22DB52DB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eniere</w:t>
            </w:r>
          </w:p>
        </w:tc>
        <w:tc>
          <w:tcPr>
            <w:tcW w:w="1400" w:type="dxa"/>
            <w:noWrap/>
            <w:vAlign w:val="center"/>
            <w:hideMark/>
          </w:tcPr>
          <w:p w14:paraId="5306604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1040" w:type="dxa"/>
            <w:noWrap/>
            <w:vAlign w:val="center"/>
            <w:hideMark/>
          </w:tcPr>
          <w:p w14:paraId="36A8003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44</w:t>
            </w:r>
          </w:p>
        </w:tc>
        <w:tc>
          <w:tcPr>
            <w:tcW w:w="1079" w:type="dxa"/>
            <w:vAlign w:val="center"/>
          </w:tcPr>
          <w:p w14:paraId="4C1AF790" w14:textId="182239ED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05</w:t>
            </w:r>
          </w:p>
        </w:tc>
        <w:tc>
          <w:tcPr>
            <w:tcW w:w="1169" w:type="dxa"/>
            <w:vAlign w:val="center"/>
          </w:tcPr>
          <w:p w14:paraId="1A630F9C" w14:textId="65A16896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96</w:t>
            </w:r>
          </w:p>
        </w:tc>
        <w:tc>
          <w:tcPr>
            <w:tcW w:w="1531" w:type="dxa"/>
            <w:vAlign w:val="center"/>
          </w:tcPr>
          <w:p w14:paraId="41162CD7" w14:textId="3926D293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3705025F" w14:textId="1D9E763C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7B0F1ABF" w14:textId="59F8FC58" w:rsidR="00212F06" w:rsidRDefault="00E91D78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65D78B68" w14:textId="75127931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6A06DD69" w14:textId="3D8F624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1</w:t>
            </w:r>
          </w:p>
        </w:tc>
        <w:tc>
          <w:tcPr>
            <w:tcW w:w="789" w:type="dxa"/>
            <w:noWrap/>
            <w:vAlign w:val="center"/>
            <w:hideMark/>
          </w:tcPr>
          <w:p w14:paraId="2468F2EB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693BD8D1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7BB9437A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8A031A">
              <w:rPr>
                <w:rFonts w:ascii="Calibri" w:eastAsia="Times New Roman" w:hAnsi="Calibri" w:cs="Calibri"/>
                <w:sz w:val="22"/>
              </w:rPr>
              <w:t>Schanomma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14:paraId="0D5E95B6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1040" w:type="dxa"/>
            <w:noWrap/>
            <w:vAlign w:val="center"/>
            <w:hideMark/>
          </w:tcPr>
          <w:p w14:paraId="00A21A4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20</w:t>
            </w:r>
          </w:p>
        </w:tc>
        <w:tc>
          <w:tcPr>
            <w:tcW w:w="1079" w:type="dxa"/>
            <w:vAlign w:val="center"/>
          </w:tcPr>
          <w:p w14:paraId="506FF202" w14:textId="5DB04C0C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21</w:t>
            </w:r>
          </w:p>
        </w:tc>
        <w:tc>
          <w:tcPr>
            <w:tcW w:w="1169" w:type="dxa"/>
            <w:vAlign w:val="center"/>
          </w:tcPr>
          <w:p w14:paraId="7D315AC0" w14:textId="0AF0C968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  <w:tc>
          <w:tcPr>
            <w:tcW w:w="1531" w:type="dxa"/>
            <w:vAlign w:val="center"/>
          </w:tcPr>
          <w:p w14:paraId="623AF2A7" w14:textId="648B4208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58D1F4E1" w14:textId="58926769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60C04D27" w14:textId="5DC16B52" w:rsidR="00212F06" w:rsidRDefault="00517A2F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</w:tr>
      <w:tr w:rsidR="00212F06" w:rsidRPr="008A031A" w14:paraId="1828104A" w14:textId="6EC98EEA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190BFEA9" w14:textId="40BA0AF8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2</w:t>
            </w:r>
          </w:p>
        </w:tc>
        <w:tc>
          <w:tcPr>
            <w:tcW w:w="789" w:type="dxa"/>
            <w:noWrap/>
            <w:vAlign w:val="center"/>
            <w:hideMark/>
          </w:tcPr>
          <w:p w14:paraId="7C354B38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23939B88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081EEA48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8A031A">
              <w:rPr>
                <w:rFonts w:ascii="Calibri" w:eastAsia="Times New Roman" w:hAnsi="Calibri" w:cs="Calibri"/>
                <w:sz w:val="22"/>
              </w:rPr>
              <w:t>Schanomma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14:paraId="250E7AB0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3785840F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44</w:t>
            </w:r>
          </w:p>
        </w:tc>
        <w:tc>
          <w:tcPr>
            <w:tcW w:w="1079" w:type="dxa"/>
            <w:vAlign w:val="center"/>
          </w:tcPr>
          <w:p w14:paraId="3AC6A76E" w14:textId="78E3DA20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4</w:t>
            </w:r>
          </w:p>
        </w:tc>
        <w:tc>
          <w:tcPr>
            <w:tcW w:w="1169" w:type="dxa"/>
            <w:vAlign w:val="center"/>
          </w:tcPr>
          <w:p w14:paraId="2C02E7FE" w14:textId="5833FF40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1531" w:type="dxa"/>
            <w:vAlign w:val="center"/>
          </w:tcPr>
          <w:p w14:paraId="44E99F04" w14:textId="6E71985F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0EFF65DF" w14:textId="099DDAB3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457C9274" w14:textId="712B946B" w:rsidR="00212F06" w:rsidRDefault="00517A2F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</w:tr>
      <w:tr w:rsidR="00212F06" w:rsidRPr="008A031A" w14:paraId="1FC5BBA1" w14:textId="38BABB45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54059C61" w14:textId="3C43A961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3</w:t>
            </w:r>
          </w:p>
        </w:tc>
        <w:tc>
          <w:tcPr>
            <w:tcW w:w="789" w:type="dxa"/>
            <w:noWrap/>
            <w:vAlign w:val="center"/>
            <w:hideMark/>
          </w:tcPr>
          <w:p w14:paraId="764D2999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0941D629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4DAF77E0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5F96B4E6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1040" w:type="dxa"/>
            <w:noWrap/>
            <w:vAlign w:val="center"/>
            <w:hideMark/>
          </w:tcPr>
          <w:p w14:paraId="33A6C44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6</w:t>
            </w:r>
          </w:p>
        </w:tc>
        <w:tc>
          <w:tcPr>
            <w:tcW w:w="1079" w:type="dxa"/>
            <w:vAlign w:val="center"/>
          </w:tcPr>
          <w:p w14:paraId="04927523" w14:textId="7B5F65A5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9</w:t>
            </w:r>
          </w:p>
        </w:tc>
        <w:tc>
          <w:tcPr>
            <w:tcW w:w="1169" w:type="dxa"/>
            <w:vAlign w:val="center"/>
          </w:tcPr>
          <w:p w14:paraId="1E757002" w14:textId="3A8BDD27" w:rsidR="00212F06" w:rsidRPr="008A031A" w:rsidRDefault="00C92882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531" w:type="dxa"/>
            <w:vAlign w:val="center"/>
          </w:tcPr>
          <w:p w14:paraId="0B67AB29" w14:textId="31617FEF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6F2196E7" w14:textId="77E29C07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6EAF22FA" w14:textId="35A41823" w:rsidR="00212F06" w:rsidRDefault="00517A2F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</w:tr>
      <w:tr w:rsidR="00212F06" w:rsidRPr="008A031A" w14:paraId="54836FDD" w14:textId="03F9D352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7FBBDA6A" w14:textId="0AC5CD8D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4</w:t>
            </w:r>
          </w:p>
        </w:tc>
        <w:tc>
          <w:tcPr>
            <w:tcW w:w="789" w:type="dxa"/>
            <w:noWrap/>
            <w:vAlign w:val="center"/>
            <w:hideMark/>
          </w:tcPr>
          <w:p w14:paraId="64B706E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5C9173A9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5E921481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252980A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4438DD02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16</w:t>
            </w:r>
          </w:p>
        </w:tc>
        <w:tc>
          <w:tcPr>
            <w:tcW w:w="1079" w:type="dxa"/>
            <w:vAlign w:val="center"/>
          </w:tcPr>
          <w:p w14:paraId="22F60FDF" w14:textId="0254FDE6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9</w:t>
            </w:r>
          </w:p>
        </w:tc>
        <w:tc>
          <w:tcPr>
            <w:tcW w:w="1169" w:type="dxa"/>
            <w:vAlign w:val="center"/>
          </w:tcPr>
          <w:p w14:paraId="097310B6" w14:textId="54B04839" w:rsidR="00212F06" w:rsidRPr="008A031A" w:rsidRDefault="00C92882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531" w:type="dxa"/>
            <w:vAlign w:val="center"/>
          </w:tcPr>
          <w:p w14:paraId="2DD06E8F" w14:textId="62B486BD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41A93342" w14:textId="3C541460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222C9B20" w14:textId="4C3844BB" w:rsidR="00212F06" w:rsidRDefault="00517A2F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</w:tr>
      <w:tr w:rsidR="00212F06" w:rsidRPr="008A031A" w14:paraId="3ED25887" w14:textId="630F5830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51675ED4" w14:textId="616B4F7F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5</w:t>
            </w:r>
          </w:p>
        </w:tc>
        <w:tc>
          <w:tcPr>
            <w:tcW w:w="789" w:type="dxa"/>
            <w:noWrap/>
            <w:vAlign w:val="center"/>
            <w:hideMark/>
          </w:tcPr>
          <w:p w14:paraId="05ADDA4A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799BF23D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264597E7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8A031A">
              <w:rPr>
                <w:rFonts w:ascii="Calibri" w:eastAsia="Times New Roman" w:hAnsi="Calibri" w:cs="Calibri"/>
                <w:sz w:val="22"/>
              </w:rPr>
              <w:t>Schanomma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14:paraId="56E14006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1040" w:type="dxa"/>
            <w:noWrap/>
            <w:vAlign w:val="center"/>
            <w:hideMark/>
          </w:tcPr>
          <w:p w14:paraId="1A620E7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42</w:t>
            </w:r>
          </w:p>
        </w:tc>
        <w:tc>
          <w:tcPr>
            <w:tcW w:w="1079" w:type="dxa"/>
            <w:vAlign w:val="center"/>
          </w:tcPr>
          <w:p w14:paraId="53282653" w14:textId="4E5CB37F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8</w:t>
            </w:r>
          </w:p>
        </w:tc>
        <w:tc>
          <w:tcPr>
            <w:tcW w:w="1169" w:type="dxa"/>
            <w:vAlign w:val="center"/>
          </w:tcPr>
          <w:p w14:paraId="6252E9FB" w14:textId="555EE2AE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1531" w:type="dxa"/>
            <w:vAlign w:val="center"/>
          </w:tcPr>
          <w:p w14:paraId="56E869F7" w14:textId="74C54C58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79B9CC4A" w14:textId="62066DCD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5EB72358" w14:textId="3E6742C6" w:rsidR="00212F06" w:rsidRDefault="00DD4CB8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</w:tr>
      <w:tr w:rsidR="00212F06" w:rsidRPr="008A031A" w14:paraId="22ECA557" w14:textId="356ADAC6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269B16B3" w14:textId="6CD59A98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6</w:t>
            </w:r>
          </w:p>
        </w:tc>
        <w:tc>
          <w:tcPr>
            <w:tcW w:w="789" w:type="dxa"/>
            <w:noWrap/>
            <w:vAlign w:val="center"/>
            <w:hideMark/>
          </w:tcPr>
          <w:p w14:paraId="26C29AD5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12BAB400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69A776DF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Traumatic</w:t>
            </w:r>
          </w:p>
        </w:tc>
        <w:tc>
          <w:tcPr>
            <w:tcW w:w="1400" w:type="dxa"/>
            <w:noWrap/>
            <w:vAlign w:val="center"/>
            <w:hideMark/>
          </w:tcPr>
          <w:p w14:paraId="58882612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1040" w:type="dxa"/>
            <w:noWrap/>
            <w:vAlign w:val="center"/>
            <w:hideMark/>
          </w:tcPr>
          <w:p w14:paraId="7A29714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12</w:t>
            </w:r>
          </w:p>
        </w:tc>
        <w:tc>
          <w:tcPr>
            <w:tcW w:w="1079" w:type="dxa"/>
            <w:vAlign w:val="center"/>
          </w:tcPr>
          <w:p w14:paraId="35EE4A7E" w14:textId="33FBB489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23</w:t>
            </w:r>
          </w:p>
        </w:tc>
        <w:tc>
          <w:tcPr>
            <w:tcW w:w="1169" w:type="dxa"/>
            <w:vAlign w:val="center"/>
          </w:tcPr>
          <w:p w14:paraId="2049F158" w14:textId="7E493ABF" w:rsidR="00212F06" w:rsidRPr="008A031A" w:rsidRDefault="00C92882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531" w:type="dxa"/>
            <w:vAlign w:val="center"/>
          </w:tcPr>
          <w:p w14:paraId="5E5C3F66" w14:textId="0DCD6713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29A46298" w14:textId="51BF9E14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5F579E97" w14:textId="41B47F69" w:rsidR="00212F06" w:rsidRDefault="00DD4CB8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</w:tr>
      <w:tr w:rsidR="00212F06" w:rsidRPr="008A031A" w14:paraId="5AC22B2F" w14:textId="19AB7652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6B8FB293" w14:textId="5998A2CB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7</w:t>
            </w:r>
          </w:p>
        </w:tc>
        <w:tc>
          <w:tcPr>
            <w:tcW w:w="789" w:type="dxa"/>
            <w:noWrap/>
            <w:vAlign w:val="center"/>
            <w:hideMark/>
          </w:tcPr>
          <w:p w14:paraId="02C2A58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00558DF5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6FB4EB0B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8A031A">
              <w:rPr>
                <w:rFonts w:ascii="Calibri" w:eastAsia="Times New Roman" w:hAnsi="Calibri" w:cs="Calibri"/>
                <w:sz w:val="22"/>
              </w:rPr>
              <w:t>Schanomma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14:paraId="0AA9F05F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1040" w:type="dxa"/>
            <w:noWrap/>
            <w:vAlign w:val="center"/>
            <w:hideMark/>
          </w:tcPr>
          <w:p w14:paraId="34772B3A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66</w:t>
            </w:r>
          </w:p>
        </w:tc>
        <w:tc>
          <w:tcPr>
            <w:tcW w:w="1079" w:type="dxa"/>
            <w:vAlign w:val="center"/>
          </w:tcPr>
          <w:p w14:paraId="1B319C26" w14:textId="73C3C2F5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  <w:tc>
          <w:tcPr>
            <w:tcW w:w="1169" w:type="dxa"/>
            <w:vAlign w:val="center"/>
          </w:tcPr>
          <w:p w14:paraId="6BAB2C02" w14:textId="0327A96B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20</w:t>
            </w:r>
          </w:p>
        </w:tc>
        <w:tc>
          <w:tcPr>
            <w:tcW w:w="1531" w:type="dxa"/>
            <w:vAlign w:val="center"/>
          </w:tcPr>
          <w:p w14:paraId="5AC17F8B" w14:textId="0D3EFF03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27172623" w14:textId="672D07D2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61E6ED8C" w14:textId="69EC3AC5" w:rsidR="00212F06" w:rsidRDefault="00DD4CB8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728FC5F0" w14:textId="28C5157B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65FF7F1E" w14:textId="4FAA1D09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8</w:t>
            </w:r>
          </w:p>
        </w:tc>
        <w:tc>
          <w:tcPr>
            <w:tcW w:w="789" w:type="dxa"/>
            <w:noWrap/>
            <w:vAlign w:val="center"/>
            <w:hideMark/>
          </w:tcPr>
          <w:p w14:paraId="15BC81F6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7BD26898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3CB5BA4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Traumatic</w:t>
            </w:r>
          </w:p>
        </w:tc>
        <w:tc>
          <w:tcPr>
            <w:tcW w:w="1400" w:type="dxa"/>
            <w:noWrap/>
            <w:vAlign w:val="center"/>
            <w:hideMark/>
          </w:tcPr>
          <w:p w14:paraId="22B78B76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766DEFA7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11</w:t>
            </w:r>
          </w:p>
        </w:tc>
        <w:tc>
          <w:tcPr>
            <w:tcW w:w="1079" w:type="dxa"/>
            <w:vAlign w:val="center"/>
          </w:tcPr>
          <w:p w14:paraId="226BC785" w14:textId="7BEA4AB4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8</w:t>
            </w:r>
          </w:p>
        </w:tc>
        <w:tc>
          <w:tcPr>
            <w:tcW w:w="1169" w:type="dxa"/>
            <w:vAlign w:val="center"/>
          </w:tcPr>
          <w:p w14:paraId="40F5DE74" w14:textId="6640D48C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1531" w:type="dxa"/>
            <w:vAlign w:val="center"/>
          </w:tcPr>
          <w:p w14:paraId="71AE0DA2" w14:textId="51702D5D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66894CC7" w14:textId="730F26E2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2BD5D31F" w14:textId="1B9B8C4F" w:rsidR="00212F06" w:rsidRDefault="00DD4CB8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</w:tr>
      <w:tr w:rsidR="00212F06" w:rsidRPr="008A031A" w14:paraId="5CCBD4D3" w14:textId="371BCE97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10A9742A" w14:textId="4C28D390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9</w:t>
            </w:r>
          </w:p>
        </w:tc>
        <w:tc>
          <w:tcPr>
            <w:tcW w:w="789" w:type="dxa"/>
            <w:noWrap/>
            <w:vAlign w:val="center"/>
            <w:hideMark/>
          </w:tcPr>
          <w:p w14:paraId="4FDA18F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7CFDA8C7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12C7E8BB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8A031A">
              <w:rPr>
                <w:rFonts w:ascii="Calibri" w:eastAsia="Times New Roman" w:hAnsi="Calibri" w:cs="Calibri"/>
                <w:sz w:val="22"/>
              </w:rPr>
              <w:t>Schanomma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14:paraId="1A381232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1040" w:type="dxa"/>
            <w:noWrap/>
            <w:vAlign w:val="center"/>
            <w:hideMark/>
          </w:tcPr>
          <w:p w14:paraId="741ECDD8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34</w:t>
            </w:r>
          </w:p>
        </w:tc>
        <w:tc>
          <w:tcPr>
            <w:tcW w:w="1079" w:type="dxa"/>
            <w:vAlign w:val="center"/>
          </w:tcPr>
          <w:p w14:paraId="5BDAC716" w14:textId="080736E0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4</w:t>
            </w:r>
          </w:p>
        </w:tc>
        <w:tc>
          <w:tcPr>
            <w:tcW w:w="1169" w:type="dxa"/>
            <w:vAlign w:val="center"/>
          </w:tcPr>
          <w:p w14:paraId="11D9789F" w14:textId="17D0F762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1531" w:type="dxa"/>
            <w:vAlign w:val="center"/>
          </w:tcPr>
          <w:p w14:paraId="410D2132" w14:textId="4A54F214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16BE42E7" w14:textId="57F5AD30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40D153C4" w14:textId="69BE487A" w:rsidR="00212F06" w:rsidRDefault="00377662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1CE3F869" w14:textId="033DB765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12B07826" w14:textId="5549075D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0</w:t>
            </w:r>
          </w:p>
        </w:tc>
        <w:tc>
          <w:tcPr>
            <w:tcW w:w="789" w:type="dxa"/>
            <w:noWrap/>
            <w:vAlign w:val="center"/>
            <w:hideMark/>
          </w:tcPr>
          <w:p w14:paraId="16FE06F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2A5D5426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44482F3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2047C7B1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7CC4970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8</w:t>
            </w:r>
          </w:p>
        </w:tc>
        <w:tc>
          <w:tcPr>
            <w:tcW w:w="1079" w:type="dxa"/>
            <w:vAlign w:val="center"/>
          </w:tcPr>
          <w:p w14:paraId="76220E65" w14:textId="6DE083B2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8</w:t>
            </w:r>
          </w:p>
        </w:tc>
        <w:tc>
          <w:tcPr>
            <w:tcW w:w="1169" w:type="dxa"/>
            <w:vAlign w:val="center"/>
          </w:tcPr>
          <w:p w14:paraId="610F9910" w14:textId="23F34231" w:rsidR="00212F06" w:rsidRPr="008A031A" w:rsidRDefault="00C92882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531" w:type="dxa"/>
            <w:vAlign w:val="center"/>
          </w:tcPr>
          <w:p w14:paraId="04C54F72" w14:textId="3DFF69BA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731CF282" w14:textId="16277122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71B14C25" w14:textId="48B41309" w:rsidR="00212F06" w:rsidRDefault="00377662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6ADEF902" w14:textId="26F7E427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70BDA597" w14:textId="6DAC62A2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1</w:t>
            </w:r>
          </w:p>
        </w:tc>
        <w:tc>
          <w:tcPr>
            <w:tcW w:w="789" w:type="dxa"/>
            <w:noWrap/>
            <w:vAlign w:val="center"/>
            <w:hideMark/>
          </w:tcPr>
          <w:p w14:paraId="36867CB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606AE021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24677F65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8A031A">
              <w:rPr>
                <w:rFonts w:ascii="Calibri" w:eastAsia="Times New Roman" w:hAnsi="Calibri" w:cs="Calibri"/>
                <w:sz w:val="22"/>
              </w:rPr>
              <w:t>Schanomma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14:paraId="318F1711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1040" w:type="dxa"/>
            <w:noWrap/>
            <w:vAlign w:val="center"/>
            <w:hideMark/>
          </w:tcPr>
          <w:p w14:paraId="5974A4B1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46</w:t>
            </w:r>
          </w:p>
        </w:tc>
        <w:tc>
          <w:tcPr>
            <w:tcW w:w="1079" w:type="dxa"/>
            <w:vAlign w:val="center"/>
          </w:tcPr>
          <w:p w14:paraId="7988628B" w14:textId="3B7A62C9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  <w:tc>
          <w:tcPr>
            <w:tcW w:w="1169" w:type="dxa"/>
            <w:vAlign w:val="center"/>
          </w:tcPr>
          <w:p w14:paraId="6B32A4AF" w14:textId="612C8931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1531" w:type="dxa"/>
            <w:vAlign w:val="center"/>
          </w:tcPr>
          <w:p w14:paraId="6A628D7C" w14:textId="40A78FBE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42579F21" w14:textId="77574BE0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0EF87E84" w14:textId="4F97BEA8" w:rsidR="00212F06" w:rsidRDefault="00377662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543A68E6" w14:textId="0B901571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0703B259" w14:textId="0950D79E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2</w:t>
            </w:r>
          </w:p>
        </w:tc>
        <w:tc>
          <w:tcPr>
            <w:tcW w:w="789" w:type="dxa"/>
            <w:noWrap/>
            <w:vAlign w:val="center"/>
            <w:hideMark/>
          </w:tcPr>
          <w:p w14:paraId="33DDB41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5B535D5A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296FDF15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8A031A">
              <w:rPr>
                <w:rFonts w:ascii="Calibri" w:eastAsia="Times New Roman" w:hAnsi="Calibri" w:cs="Calibri"/>
                <w:sz w:val="22"/>
              </w:rPr>
              <w:t>Schanomma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14:paraId="43CDFA60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500B153B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28</w:t>
            </w:r>
          </w:p>
        </w:tc>
        <w:tc>
          <w:tcPr>
            <w:tcW w:w="1079" w:type="dxa"/>
            <w:vAlign w:val="center"/>
          </w:tcPr>
          <w:p w14:paraId="459C2018" w14:textId="62BFE3F6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21</w:t>
            </w:r>
          </w:p>
        </w:tc>
        <w:tc>
          <w:tcPr>
            <w:tcW w:w="1169" w:type="dxa"/>
            <w:vAlign w:val="center"/>
          </w:tcPr>
          <w:p w14:paraId="7EE938D1" w14:textId="7C8ED162" w:rsidR="00212F06" w:rsidRPr="008A031A" w:rsidRDefault="00C92882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1531" w:type="dxa"/>
            <w:vAlign w:val="center"/>
          </w:tcPr>
          <w:p w14:paraId="13DD8A14" w14:textId="4C20BB02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3CFDA301" w14:textId="0F606947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3193434E" w14:textId="2E0D4AE9" w:rsidR="00212F06" w:rsidRDefault="00377662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2026E570" w14:textId="4D2F14C7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5FD7320B" w14:textId="7D6C7820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3</w:t>
            </w:r>
          </w:p>
        </w:tc>
        <w:tc>
          <w:tcPr>
            <w:tcW w:w="789" w:type="dxa"/>
            <w:noWrap/>
            <w:vAlign w:val="center"/>
            <w:hideMark/>
          </w:tcPr>
          <w:p w14:paraId="5DA7BED0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07502435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6E10A96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103F53EF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6883B796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1079" w:type="dxa"/>
            <w:vAlign w:val="center"/>
          </w:tcPr>
          <w:p w14:paraId="612F96DD" w14:textId="0AF9777F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8</w:t>
            </w:r>
          </w:p>
        </w:tc>
        <w:tc>
          <w:tcPr>
            <w:tcW w:w="1169" w:type="dxa"/>
            <w:vAlign w:val="center"/>
          </w:tcPr>
          <w:p w14:paraId="14D47C59" w14:textId="3CE7D093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  <w:tc>
          <w:tcPr>
            <w:tcW w:w="1531" w:type="dxa"/>
            <w:vAlign w:val="center"/>
          </w:tcPr>
          <w:p w14:paraId="2D63B630" w14:textId="3B0ABCF9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2BCE3481" w14:textId="69BAB91B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223CFA8D" w14:textId="3FBF9EF0" w:rsidR="00212F06" w:rsidRDefault="00377662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</w:tr>
      <w:tr w:rsidR="00212F06" w:rsidRPr="008A031A" w14:paraId="1A1ABE8B" w14:textId="6B6E0872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0F3CBB67" w14:textId="45495883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4</w:t>
            </w:r>
          </w:p>
        </w:tc>
        <w:tc>
          <w:tcPr>
            <w:tcW w:w="789" w:type="dxa"/>
            <w:noWrap/>
            <w:vAlign w:val="center"/>
            <w:hideMark/>
          </w:tcPr>
          <w:p w14:paraId="27EE1D5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74E91C1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5E954FA5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8A031A">
              <w:rPr>
                <w:rFonts w:ascii="Calibri" w:eastAsia="Times New Roman" w:hAnsi="Calibri" w:cs="Calibri"/>
                <w:sz w:val="22"/>
              </w:rPr>
              <w:t>Schanomma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14:paraId="211D582A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7DCC1A52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20</w:t>
            </w:r>
          </w:p>
        </w:tc>
        <w:tc>
          <w:tcPr>
            <w:tcW w:w="1079" w:type="dxa"/>
            <w:vAlign w:val="center"/>
          </w:tcPr>
          <w:p w14:paraId="31BF64F4" w14:textId="19FBB2FC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  <w:tc>
          <w:tcPr>
            <w:tcW w:w="1169" w:type="dxa"/>
            <w:vAlign w:val="center"/>
          </w:tcPr>
          <w:p w14:paraId="2103F1BC" w14:textId="00B9B8FF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  <w:tc>
          <w:tcPr>
            <w:tcW w:w="1531" w:type="dxa"/>
            <w:vAlign w:val="center"/>
          </w:tcPr>
          <w:p w14:paraId="0AAE71D8" w14:textId="22CBCE54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3E6B53C0" w14:textId="22BDA3E1" w:rsidR="00212F06" w:rsidRPr="008A031A" w:rsidRDefault="000420C8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7746F8BE" w14:textId="091B43B1" w:rsidR="00212F06" w:rsidRDefault="000420C8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A</w:t>
            </w:r>
          </w:p>
        </w:tc>
      </w:tr>
      <w:tr w:rsidR="00212F06" w:rsidRPr="008A031A" w14:paraId="42ED0BEF" w14:textId="181CF63C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0F0C8CA0" w14:textId="29D58138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5</w:t>
            </w:r>
          </w:p>
        </w:tc>
        <w:tc>
          <w:tcPr>
            <w:tcW w:w="789" w:type="dxa"/>
            <w:noWrap/>
            <w:vAlign w:val="center"/>
            <w:hideMark/>
          </w:tcPr>
          <w:p w14:paraId="6F7B9D7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74546858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161AA8CA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Arachnoid cyst</w:t>
            </w:r>
          </w:p>
        </w:tc>
        <w:tc>
          <w:tcPr>
            <w:tcW w:w="1400" w:type="dxa"/>
            <w:noWrap/>
            <w:vAlign w:val="center"/>
            <w:hideMark/>
          </w:tcPr>
          <w:p w14:paraId="17CA17F0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3F0521C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42</w:t>
            </w:r>
          </w:p>
        </w:tc>
        <w:tc>
          <w:tcPr>
            <w:tcW w:w="1079" w:type="dxa"/>
            <w:vAlign w:val="center"/>
          </w:tcPr>
          <w:p w14:paraId="402D2E08" w14:textId="6A69D012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23</w:t>
            </w:r>
          </w:p>
        </w:tc>
        <w:tc>
          <w:tcPr>
            <w:tcW w:w="1169" w:type="dxa"/>
            <w:vAlign w:val="center"/>
          </w:tcPr>
          <w:p w14:paraId="4783ACB4" w14:textId="5D8B2ADA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1531" w:type="dxa"/>
            <w:vAlign w:val="center"/>
          </w:tcPr>
          <w:p w14:paraId="499046C0" w14:textId="73EE4378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5BC4E18B" w14:textId="61CFC771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2A1F29E0" w14:textId="13A198A5" w:rsidR="00212F06" w:rsidRDefault="000420C8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38273FB3" w14:textId="5E3C6FF3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1AEF9E5A" w14:textId="7ECAFCD5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6</w:t>
            </w:r>
          </w:p>
        </w:tc>
        <w:tc>
          <w:tcPr>
            <w:tcW w:w="789" w:type="dxa"/>
            <w:noWrap/>
            <w:vAlign w:val="center"/>
            <w:hideMark/>
          </w:tcPr>
          <w:p w14:paraId="759AA3F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4890CFD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378411A2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Auricular zoster</w:t>
            </w:r>
          </w:p>
        </w:tc>
        <w:tc>
          <w:tcPr>
            <w:tcW w:w="1400" w:type="dxa"/>
            <w:noWrap/>
            <w:vAlign w:val="center"/>
            <w:hideMark/>
          </w:tcPr>
          <w:p w14:paraId="60A542D3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3F0183BA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10</w:t>
            </w:r>
          </w:p>
        </w:tc>
        <w:tc>
          <w:tcPr>
            <w:tcW w:w="1079" w:type="dxa"/>
            <w:vAlign w:val="center"/>
          </w:tcPr>
          <w:p w14:paraId="3DB483BA" w14:textId="7714AF42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21</w:t>
            </w:r>
          </w:p>
        </w:tc>
        <w:tc>
          <w:tcPr>
            <w:tcW w:w="1169" w:type="dxa"/>
            <w:vAlign w:val="center"/>
          </w:tcPr>
          <w:p w14:paraId="165F9E1D" w14:textId="2A76D672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30</w:t>
            </w:r>
          </w:p>
        </w:tc>
        <w:tc>
          <w:tcPr>
            <w:tcW w:w="1531" w:type="dxa"/>
            <w:vAlign w:val="center"/>
          </w:tcPr>
          <w:p w14:paraId="282F1C08" w14:textId="23212F45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  <w:tc>
          <w:tcPr>
            <w:tcW w:w="952" w:type="dxa"/>
            <w:vAlign w:val="center"/>
          </w:tcPr>
          <w:p w14:paraId="02AEF901" w14:textId="436E936E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4F9F98D7" w14:textId="2B144D62" w:rsidR="00212F06" w:rsidRDefault="000420C8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333F84DB" w14:textId="53EFD3D9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54C39AA8" w14:textId="4C52801F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7</w:t>
            </w:r>
          </w:p>
        </w:tc>
        <w:tc>
          <w:tcPr>
            <w:tcW w:w="789" w:type="dxa"/>
            <w:noWrap/>
            <w:vAlign w:val="center"/>
            <w:hideMark/>
          </w:tcPr>
          <w:p w14:paraId="6F10F6B2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78D4F86E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671EE91D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8A031A">
              <w:rPr>
                <w:rFonts w:ascii="Calibri" w:eastAsia="Times New Roman" w:hAnsi="Calibri" w:cs="Calibri"/>
                <w:sz w:val="22"/>
              </w:rPr>
              <w:t>Schanomma</w:t>
            </w:r>
            <w:proofErr w:type="spellEnd"/>
          </w:p>
        </w:tc>
        <w:tc>
          <w:tcPr>
            <w:tcW w:w="1400" w:type="dxa"/>
            <w:noWrap/>
            <w:vAlign w:val="center"/>
            <w:hideMark/>
          </w:tcPr>
          <w:p w14:paraId="27E1EC35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212F6B99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46</w:t>
            </w:r>
          </w:p>
        </w:tc>
        <w:tc>
          <w:tcPr>
            <w:tcW w:w="1079" w:type="dxa"/>
            <w:vAlign w:val="center"/>
          </w:tcPr>
          <w:p w14:paraId="08CF7961" w14:textId="38132A6C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21</w:t>
            </w:r>
          </w:p>
        </w:tc>
        <w:tc>
          <w:tcPr>
            <w:tcW w:w="1169" w:type="dxa"/>
            <w:vAlign w:val="center"/>
          </w:tcPr>
          <w:p w14:paraId="4B81FDCE" w14:textId="524F490D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6</w:t>
            </w:r>
          </w:p>
        </w:tc>
        <w:tc>
          <w:tcPr>
            <w:tcW w:w="1531" w:type="dxa"/>
            <w:vAlign w:val="center"/>
          </w:tcPr>
          <w:p w14:paraId="59151D06" w14:textId="4FFD157F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36879DC4" w14:textId="4C3F88EE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329F19AE" w14:textId="3A893D2E" w:rsidR="00212F06" w:rsidRDefault="009B0E87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61FAD6D2" w14:textId="3D125E19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26D888D9" w14:textId="140A1223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8</w:t>
            </w:r>
          </w:p>
        </w:tc>
        <w:tc>
          <w:tcPr>
            <w:tcW w:w="789" w:type="dxa"/>
            <w:noWrap/>
            <w:vAlign w:val="center"/>
            <w:hideMark/>
          </w:tcPr>
          <w:p w14:paraId="5C06A4A7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05E780E0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2A7768EC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eniere</w:t>
            </w:r>
          </w:p>
        </w:tc>
        <w:tc>
          <w:tcPr>
            <w:tcW w:w="1400" w:type="dxa"/>
            <w:noWrap/>
            <w:vAlign w:val="center"/>
            <w:hideMark/>
          </w:tcPr>
          <w:p w14:paraId="4200E26D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1040" w:type="dxa"/>
            <w:noWrap/>
            <w:vAlign w:val="center"/>
            <w:hideMark/>
          </w:tcPr>
          <w:p w14:paraId="36FB4E62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20</w:t>
            </w:r>
          </w:p>
        </w:tc>
        <w:tc>
          <w:tcPr>
            <w:tcW w:w="1079" w:type="dxa"/>
            <w:vAlign w:val="center"/>
          </w:tcPr>
          <w:p w14:paraId="20C82D02" w14:textId="32A00FDA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09</w:t>
            </w:r>
          </w:p>
        </w:tc>
        <w:tc>
          <w:tcPr>
            <w:tcW w:w="1169" w:type="dxa"/>
            <w:vAlign w:val="center"/>
          </w:tcPr>
          <w:p w14:paraId="39CCD842" w14:textId="418CEBBF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531" w:type="dxa"/>
            <w:vAlign w:val="center"/>
          </w:tcPr>
          <w:p w14:paraId="420D346C" w14:textId="6826A903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6A232B8C" w14:textId="6A23D170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04B0C3A5" w14:textId="33F0E354" w:rsidR="00212F06" w:rsidRDefault="009B0E87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212F06" w:rsidRPr="008A031A" w14:paraId="66B1AFE2" w14:textId="3F1512FC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6F103298" w14:textId="61667944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9</w:t>
            </w:r>
          </w:p>
        </w:tc>
        <w:tc>
          <w:tcPr>
            <w:tcW w:w="789" w:type="dxa"/>
            <w:noWrap/>
            <w:vAlign w:val="center"/>
            <w:hideMark/>
          </w:tcPr>
          <w:p w14:paraId="5B71D82B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532" w:type="dxa"/>
            <w:noWrap/>
            <w:vAlign w:val="center"/>
            <w:hideMark/>
          </w:tcPr>
          <w:p w14:paraId="397ED9A4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35B2EDA1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Idiopathic</w:t>
            </w:r>
          </w:p>
        </w:tc>
        <w:tc>
          <w:tcPr>
            <w:tcW w:w="1400" w:type="dxa"/>
            <w:noWrap/>
            <w:vAlign w:val="center"/>
            <w:hideMark/>
          </w:tcPr>
          <w:p w14:paraId="2C530C6F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1040" w:type="dxa"/>
            <w:noWrap/>
            <w:vAlign w:val="center"/>
            <w:hideMark/>
          </w:tcPr>
          <w:p w14:paraId="0910DB17" w14:textId="77777777" w:rsidR="00212F06" w:rsidRPr="008A031A" w:rsidRDefault="00212F06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38</w:t>
            </w:r>
          </w:p>
        </w:tc>
        <w:tc>
          <w:tcPr>
            <w:tcW w:w="1079" w:type="dxa"/>
            <w:vAlign w:val="center"/>
          </w:tcPr>
          <w:p w14:paraId="2510CB09" w14:textId="3E8FAC44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016</w:t>
            </w:r>
          </w:p>
        </w:tc>
        <w:tc>
          <w:tcPr>
            <w:tcW w:w="1169" w:type="dxa"/>
            <w:vAlign w:val="center"/>
          </w:tcPr>
          <w:p w14:paraId="2F360335" w14:textId="5FFD743D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72</w:t>
            </w:r>
          </w:p>
        </w:tc>
        <w:tc>
          <w:tcPr>
            <w:tcW w:w="1531" w:type="dxa"/>
            <w:vAlign w:val="center"/>
          </w:tcPr>
          <w:p w14:paraId="7A055221" w14:textId="0BC36FAC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23E9D54E" w14:textId="5DE096E1" w:rsidR="00212F06" w:rsidRPr="008A031A" w:rsidRDefault="00212F06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  <w:tc>
          <w:tcPr>
            <w:tcW w:w="952" w:type="dxa"/>
            <w:vAlign w:val="center"/>
          </w:tcPr>
          <w:p w14:paraId="2686219E" w14:textId="1DD26A1F" w:rsidR="00212F06" w:rsidRDefault="009B0E87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1542FE33" w14:textId="023638ED" w:rsidTr="000F24A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49B56996" w14:textId="33471A84" w:rsidR="000F24AE" w:rsidRPr="008A031A" w:rsidRDefault="000F24AE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lastRenderedPageBreak/>
              <w:t>Participant_40</w:t>
            </w:r>
          </w:p>
        </w:tc>
        <w:tc>
          <w:tcPr>
            <w:tcW w:w="789" w:type="dxa"/>
            <w:noWrap/>
            <w:vAlign w:val="center"/>
            <w:hideMark/>
          </w:tcPr>
          <w:p w14:paraId="4FA07C54" w14:textId="77777777" w:rsidR="000F24AE" w:rsidRPr="008A031A" w:rsidRDefault="000F24AE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5ACE7E60" w14:textId="77777777" w:rsidR="000F24AE" w:rsidRPr="008A031A" w:rsidRDefault="000F24AE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557AF7B9" w14:textId="77777777" w:rsidR="000F24AE" w:rsidRPr="008A031A" w:rsidRDefault="000F24AE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697E614D" w14:textId="77777777" w:rsidR="000F24AE" w:rsidRPr="008A031A" w:rsidRDefault="000F24AE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3067B2CC" w14:textId="77777777" w:rsidR="000F24AE" w:rsidRPr="008A031A" w:rsidRDefault="000F24AE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  <w:vAlign w:val="center"/>
          </w:tcPr>
          <w:p w14:paraId="3CA79569" w14:textId="348E8FD1" w:rsidR="000F24AE" w:rsidRPr="008A031A" w:rsidRDefault="000F24AE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  <w:vAlign w:val="center"/>
          </w:tcPr>
          <w:p w14:paraId="16A8239A" w14:textId="5C301758" w:rsidR="000F24AE" w:rsidRPr="008A031A" w:rsidRDefault="000F24AE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333771EF" w14:textId="7E51DD6C" w:rsidR="000F24AE" w:rsidRPr="008A031A" w:rsidRDefault="000F24AE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  <w:vAlign w:val="center"/>
          </w:tcPr>
          <w:p w14:paraId="75329B1C" w14:textId="53B04C94" w:rsidR="000F24AE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7207E6E5" w14:textId="59DB78DD" w:rsidTr="007404F3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461EA5F2" w14:textId="49D11A9C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41</w:t>
            </w:r>
          </w:p>
        </w:tc>
        <w:tc>
          <w:tcPr>
            <w:tcW w:w="789" w:type="dxa"/>
            <w:noWrap/>
            <w:vAlign w:val="center"/>
            <w:hideMark/>
          </w:tcPr>
          <w:p w14:paraId="20D11054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0F6C3113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4B330C56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006D21A1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75AFBD8E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  <w:vAlign w:val="center"/>
          </w:tcPr>
          <w:p w14:paraId="6619D161" w14:textId="39E281C6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  <w:vAlign w:val="center"/>
          </w:tcPr>
          <w:p w14:paraId="57684C72" w14:textId="41996398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74B3FDAD" w14:textId="48E80C0A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53B89FDC" w14:textId="197FB0F9" w:rsidR="000F24AE" w:rsidRPr="007A61BA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7A61BA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7A528D4E" w14:textId="66CBD363" w:rsidTr="00E01B1C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3431E3BE" w14:textId="75F6B8A5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42</w:t>
            </w:r>
          </w:p>
        </w:tc>
        <w:tc>
          <w:tcPr>
            <w:tcW w:w="789" w:type="dxa"/>
            <w:noWrap/>
            <w:vAlign w:val="center"/>
            <w:hideMark/>
          </w:tcPr>
          <w:p w14:paraId="78FAAFEF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443C61B4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62199962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0B1E3825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215CA5D4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5C5FC5ED" w14:textId="1FF4D6FC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2E2848E3" w14:textId="26BDCD21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1AE95A75" w14:textId="50396F4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34797261" w14:textId="3127EE4E" w:rsidR="000F24AE" w:rsidRPr="007A61BA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7A61BA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0C761078" w14:textId="19DA283F" w:rsidTr="00562BB8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4C03DAA1" w14:textId="15169A50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43</w:t>
            </w:r>
          </w:p>
        </w:tc>
        <w:tc>
          <w:tcPr>
            <w:tcW w:w="789" w:type="dxa"/>
            <w:noWrap/>
            <w:vAlign w:val="center"/>
            <w:hideMark/>
          </w:tcPr>
          <w:p w14:paraId="4AE71E8A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1F8B7BFC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51249708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03C2EABF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67B456E2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4A570447" w14:textId="0EE8389F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5CA23E12" w14:textId="5A733385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1C01B648" w14:textId="466ECC96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6146A6AB" w14:textId="772CC31B" w:rsidR="000F24AE" w:rsidRPr="007A61BA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7A61BA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26FEFBDE" w14:textId="65367214" w:rsidTr="00DC6838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28628271" w14:textId="1F2AB905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44</w:t>
            </w:r>
          </w:p>
        </w:tc>
        <w:tc>
          <w:tcPr>
            <w:tcW w:w="789" w:type="dxa"/>
            <w:noWrap/>
            <w:vAlign w:val="center"/>
            <w:hideMark/>
          </w:tcPr>
          <w:p w14:paraId="66330164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4DC93916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2BFF6D4B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0110AD8B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77DE520F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089172CB" w14:textId="7DD0F2A4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51331506" w14:textId="108C5F91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2496A540" w14:textId="23AB6F82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74C36173" w14:textId="3610108A" w:rsidR="000F24AE" w:rsidRPr="007A61BA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7A61BA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3844D1CC" w14:textId="7569651E" w:rsidTr="00F3552E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1F1140C1" w14:textId="4508B302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45</w:t>
            </w:r>
          </w:p>
        </w:tc>
        <w:tc>
          <w:tcPr>
            <w:tcW w:w="789" w:type="dxa"/>
            <w:noWrap/>
            <w:vAlign w:val="center"/>
            <w:hideMark/>
          </w:tcPr>
          <w:p w14:paraId="73EDDC11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07205B9C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0B89F1E3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461141B8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1F1308C9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0566A723" w14:textId="53F97756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348BF210" w14:textId="743B06E1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3CDA6D6C" w14:textId="02E19FFA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  <w:vAlign w:val="center"/>
          </w:tcPr>
          <w:p w14:paraId="67591713" w14:textId="0E68B4DF" w:rsidR="000F24AE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</w:tr>
      <w:tr w:rsidR="000F24AE" w:rsidRPr="008A031A" w14:paraId="639FA228" w14:textId="06A34247" w:rsidTr="00D1727D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43316397" w14:textId="79C8246C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46</w:t>
            </w:r>
          </w:p>
        </w:tc>
        <w:tc>
          <w:tcPr>
            <w:tcW w:w="789" w:type="dxa"/>
            <w:noWrap/>
            <w:vAlign w:val="center"/>
            <w:hideMark/>
          </w:tcPr>
          <w:p w14:paraId="58C66195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4D9A8724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1EA1616C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302334B1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51A93694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4B692C3B" w14:textId="2463FE8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682E39DE" w14:textId="1783D15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2A1DEE9A" w14:textId="24C2F3D1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  <w:vAlign w:val="center"/>
          </w:tcPr>
          <w:p w14:paraId="40325CE2" w14:textId="5FF856DC" w:rsidR="000F24AE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</w:tr>
      <w:tr w:rsidR="000F24AE" w:rsidRPr="008A031A" w14:paraId="715E30E3" w14:textId="1DBA4961" w:rsidTr="00ED57F7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7E1CC2ED" w14:textId="0E2A3521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47</w:t>
            </w:r>
          </w:p>
        </w:tc>
        <w:tc>
          <w:tcPr>
            <w:tcW w:w="789" w:type="dxa"/>
            <w:noWrap/>
            <w:vAlign w:val="center"/>
            <w:hideMark/>
          </w:tcPr>
          <w:p w14:paraId="306EFB9B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2CB72660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08C4AB1D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7BE53BCB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2433C6CB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224C1EF7" w14:textId="2B28442E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19643A9D" w14:textId="3702A3CA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1EFAB9A9" w14:textId="66106308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0E9DD13A" w14:textId="26F6C602" w:rsidR="000F24AE" w:rsidRPr="00581243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581243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5E2F0AED" w14:textId="4722D626" w:rsidTr="00372470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458657D2" w14:textId="0444EA11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48</w:t>
            </w:r>
          </w:p>
        </w:tc>
        <w:tc>
          <w:tcPr>
            <w:tcW w:w="789" w:type="dxa"/>
            <w:noWrap/>
            <w:vAlign w:val="center"/>
            <w:hideMark/>
          </w:tcPr>
          <w:p w14:paraId="4DE3E7BC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3B3DE5F9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5811D538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3F2D978A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531B6CF0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612901D6" w14:textId="42CC68F6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25A22736" w14:textId="7B524429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715B051C" w14:textId="1DB40D0A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1E7E3B7C" w14:textId="75A1AC7B" w:rsidR="000F24AE" w:rsidRPr="00581243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581243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5A10E57A" w14:textId="17D55D81" w:rsidTr="0004109F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4DC31AD6" w14:textId="62D42EB1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49</w:t>
            </w:r>
          </w:p>
        </w:tc>
        <w:tc>
          <w:tcPr>
            <w:tcW w:w="789" w:type="dxa"/>
            <w:noWrap/>
            <w:vAlign w:val="center"/>
            <w:hideMark/>
          </w:tcPr>
          <w:p w14:paraId="50E95D6E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23B22F10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12E5BB7E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12567BC9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1AD78B8A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2895AF11" w14:textId="36E36D73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62BA07B5" w14:textId="1E0DD98C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30EA08FC" w14:textId="1F64F806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6F70D0A9" w14:textId="7DA859EC" w:rsidR="000F24AE" w:rsidRPr="00581243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581243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229353BA" w14:textId="27F65859" w:rsidTr="00A96F39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554069F0" w14:textId="01103610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50</w:t>
            </w:r>
          </w:p>
        </w:tc>
        <w:tc>
          <w:tcPr>
            <w:tcW w:w="789" w:type="dxa"/>
            <w:noWrap/>
            <w:vAlign w:val="center"/>
            <w:hideMark/>
          </w:tcPr>
          <w:p w14:paraId="232CF641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0EEFDBD5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79FDFF77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203E6B9F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15B3821D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698DC18B" w14:textId="4DEAA493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0ED11E01" w14:textId="145FA50E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65653F82" w14:textId="7F8BCB4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30A80F4C" w14:textId="3338AAEB" w:rsidR="000F24AE" w:rsidRPr="00581243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581243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7E5B2C0B" w14:textId="0E246125" w:rsidTr="00402AC5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08FFBB19" w14:textId="65F6BDA8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51</w:t>
            </w:r>
          </w:p>
        </w:tc>
        <w:tc>
          <w:tcPr>
            <w:tcW w:w="789" w:type="dxa"/>
            <w:noWrap/>
            <w:vAlign w:val="center"/>
            <w:hideMark/>
          </w:tcPr>
          <w:p w14:paraId="55B96E38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45C646C4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0E2F9964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531C5703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0142E516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0DFA8899" w14:textId="3DB8866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752C422B" w14:textId="344BD1B8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65BC3229" w14:textId="31025F7A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24AF801E" w14:textId="0664A78D" w:rsidR="000F24AE" w:rsidRPr="00581243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581243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26AE8CAB" w14:textId="250548E0" w:rsidTr="007C3C44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0AB5A4E7" w14:textId="45D6B890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52</w:t>
            </w:r>
          </w:p>
        </w:tc>
        <w:tc>
          <w:tcPr>
            <w:tcW w:w="789" w:type="dxa"/>
            <w:noWrap/>
            <w:vAlign w:val="center"/>
            <w:hideMark/>
          </w:tcPr>
          <w:p w14:paraId="7583D728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5DE1FDEF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2028E1C4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5B69D24D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05B5B35C" w14:textId="77777777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5DF158CD" w14:textId="6B08DF94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77CC493C" w14:textId="5BB94C32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6ED76CC3" w14:textId="43158863" w:rsidR="000F24AE" w:rsidRPr="008A031A" w:rsidRDefault="000F24AE" w:rsidP="00762281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  <w:vAlign w:val="center"/>
          </w:tcPr>
          <w:p w14:paraId="56C98A26" w14:textId="7BA20007" w:rsidR="000F24AE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</w:t>
            </w:r>
          </w:p>
        </w:tc>
      </w:tr>
      <w:tr w:rsidR="000F24AE" w:rsidRPr="008A031A" w14:paraId="1902EDC6" w14:textId="5E632B23" w:rsidTr="00E03B46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11573119" w14:textId="59734C25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53</w:t>
            </w:r>
          </w:p>
        </w:tc>
        <w:tc>
          <w:tcPr>
            <w:tcW w:w="789" w:type="dxa"/>
            <w:noWrap/>
            <w:vAlign w:val="center"/>
            <w:hideMark/>
          </w:tcPr>
          <w:p w14:paraId="59034FAB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6F1426D0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46CA182E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520E79D9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10654B35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65C2E4A3" w14:textId="4E761984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2457FA38" w14:textId="6EACF786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6CC9D614" w14:textId="2C1E193B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1D7AD3F4" w14:textId="03415B29" w:rsidR="000F24AE" w:rsidRPr="003651DE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651DE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1B90FEE5" w14:textId="1CFE7E39" w:rsidTr="00957667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20687D47" w14:textId="373D0D7F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54</w:t>
            </w:r>
          </w:p>
        </w:tc>
        <w:tc>
          <w:tcPr>
            <w:tcW w:w="789" w:type="dxa"/>
            <w:noWrap/>
            <w:vAlign w:val="center"/>
            <w:hideMark/>
          </w:tcPr>
          <w:p w14:paraId="639AD70C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4638C16C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2AA50DF1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191496B1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45E5CA5C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38597E5B" w14:textId="23BDB466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7D5E8A15" w14:textId="7CA0B5F4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35B85C8D" w14:textId="19BAA90E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6A3D247A" w14:textId="15FB3960" w:rsidR="000F24AE" w:rsidRPr="003651DE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651DE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36D72F16" w14:textId="48DB0FE9" w:rsidTr="00E82A35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248F5802" w14:textId="3C3B83C0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55</w:t>
            </w:r>
          </w:p>
        </w:tc>
        <w:tc>
          <w:tcPr>
            <w:tcW w:w="789" w:type="dxa"/>
            <w:noWrap/>
            <w:vAlign w:val="center"/>
            <w:hideMark/>
          </w:tcPr>
          <w:p w14:paraId="2A2FFCC6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0E010CAD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7B224ED1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6E36A9D9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421EE8D6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2DD4CBF0" w14:textId="3FBE5F8F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6F32C8DA" w14:textId="3C714F98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70057C84" w14:textId="28F42F8A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16FE3A2F" w14:textId="0D54DE76" w:rsidR="000F24AE" w:rsidRPr="003651DE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651DE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0238DDA7" w14:textId="666C7852" w:rsidTr="00F01EBD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7836348F" w14:textId="523A2295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56</w:t>
            </w:r>
          </w:p>
        </w:tc>
        <w:tc>
          <w:tcPr>
            <w:tcW w:w="789" w:type="dxa"/>
            <w:noWrap/>
            <w:vAlign w:val="center"/>
            <w:hideMark/>
          </w:tcPr>
          <w:p w14:paraId="528B3C6C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4299D96B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0B55542C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638AD00F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5F5CB281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16A31582" w14:textId="0564B4C3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522FA5A4" w14:textId="62076118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058A67F2" w14:textId="3AD0967A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6A50C837" w14:textId="0720D367" w:rsidR="000F24AE" w:rsidRPr="003651DE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651DE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09EB4C3E" w14:textId="581E4FCF" w:rsidTr="00FD23E8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5A9BFA87" w14:textId="1B4D930F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57</w:t>
            </w:r>
          </w:p>
        </w:tc>
        <w:tc>
          <w:tcPr>
            <w:tcW w:w="789" w:type="dxa"/>
            <w:noWrap/>
            <w:vAlign w:val="center"/>
            <w:hideMark/>
          </w:tcPr>
          <w:p w14:paraId="2CE6E2FD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309EDB81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07CC6891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47D42B5D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31905A77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5F182483" w14:textId="03775F15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0FAB709E" w14:textId="5024BE9E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3E71CED6" w14:textId="6F299BE3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1DE89A22" w14:textId="4395530C" w:rsidR="000F24AE" w:rsidRPr="003651DE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651DE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18AA9C9A" w14:textId="583FBBC5" w:rsidTr="00516607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22D8A52A" w14:textId="0A0F73A1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58</w:t>
            </w:r>
          </w:p>
        </w:tc>
        <w:tc>
          <w:tcPr>
            <w:tcW w:w="789" w:type="dxa"/>
            <w:noWrap/>
            <w:vAlign w:val="center"/>
            <w:hideMark/>
          </w:tcPr>
          <w:p w14:paraId="6C451066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30931895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F</w:t>
            </w:r>
          </w:p>
        </w:tc>
        <w:tc>
          <w:tcPr>
            <w:tcW w:w="1940" w:type="dxa"/>
            <w:noWrap/>
            <w:vAlign w:val="center"/>
            <w:hideMark/>
          </w:tcPr>
          <w:p w14:paraId="4A9C23B0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6311E41D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406909D2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44E84D06" w14:textId="15874BA0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40703E1D" w14:textId="2CB198A1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60E9601E" w14:textId="06D70508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20134A96" w14:textId="10C6E72C" w:rsidR="000F24AE" w:rsidRPr="003651DE" w:rsidRDefault="000F24AE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651DE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  <w:tr w:rsidR="000F24AE" w:rsidRPr="008A031A" w14:paraId="11182B35" w14:textId="6353094A" w:rsidTr="004B058D">
        <w:trPr>
          <w:trHeight w:val="397"/>
          <w:jc w:val="center"/>
        </w:trPr>
        <w:tc>
          <w:tcPr>
            <w:tcW w:w="1880" w:type="dxa"/>
            <w:noWrap/>
            <w:vAlign w:val="center"/>
            <w:hideMark/>
          </w:tcPr>
          <w:p w14:paraId="64467538" w14:textId="0DD39E6A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59</w:t>
            </w:r>
          </w:p>
        </w:tc>
        <w:tc>
          <w:tcPr>
            <w:tcW w:w="789" w:type="dxa"/>
            <w:noWrap/>
            <w:vAlign w:val="center"/>
            <w:hideMark/>
          </w:tcPr>
          <w:p w14:paraId="7E0BC4CD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HS</w:t>
            </w:r>
          </w:p>
        </w:tc>
        <w:tc>
          <w:tcPr>
            <w:tcW w:w="532" w:type="dxa"/>
            <w:noWrap/>
            <w:vAlign w:val="center"/>
            <w:hideMark/>
          </w:tcPr>
          <w:p w14:paraId="2489D60C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M</w:t>
            </w:r>
          </w:p>
        </w:tc>
        <w:tc>
          <w:tcPr>
            <w:tcW w:w="1940" w:type="dxa"/>
            <w:noWrap/>
            <w:vAlign w:val="center"/>
            <w:hideMark/>
          </w:tcPr>
          <w:p w14:paraId="636F06C9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400" w:type="dxa"/>
            <w:noWrap/>
            <w:vAlign w:val="center"/>
            <w:hideMark/>
          </w:tcPr>
          <w:p w14:paraId="35644967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40" w:type="dxa"/>
            <w:noWrap/>
            <w:vAlign w:val="center"/>
            <w:hideMark/>
          </w:tcPr>
          <w:p w14:paraId="6360BBF9" w14:textId="77777777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079" w:type="dxa"/>
          </w:tcPr>
          <w:p w14:paraId="715F6FBD" w14:textId="026CE5F0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169" w:type="dxa"/>
          </w:tcPr>
          <w:p w14:paraId="17E8E1A0" w14:textId="34391B2D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C0279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531" w:type="dxa"/>
            <w:vAlign w:val="center"/>
          </w:tcPr>
          <w:p w14:paraId="431A7C16" w14:textId="1BA633E5" w:rsidR="000F24AE" w:rsidRPr="008A031A" w:rsidRDefault="000F24AE" w:rsidP="006727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1904" w:type="dxa"/>
            <w:gridSpan w:val="2"/>
          </w:tcPr>
          <w:p w14:paraId="039841CA" w14:textId="128BE00C" w:rsidR="000F24AE" w:rsidRPr="003651DE" w:rsidRDefault="000F24AE" w:rsidP="001B5525">
            <w:pPr>
              <w:keepNext/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651DE">
              <w:rPr>
                <w:rFonts w:ascii="Calibri" w:eastAsia="Times New Roman" w:hAnsi="Calibri" w:cs="Calibri"/>
                <w:sz w:val="22"/>
              </w:rPr>
              <w:t>yes</w:t>
            </w:r>
          </w:p>
        </w:tc>
      </w:tr>
    </w:tbl>
    <w:p w14:paraId="3AFDC203" w14:textId="5064E33D" w:rsidR="00FF7095" w:rsidRPr="002C5968" w:rsidRDefault="006838C2" w:rsidP="006838C2">
      <w:pPr>
        <w:pStyle w:val="Lgende"/>
        <w:rPr>
          <w:b w:val="0"/>
          <w:bCs w:val="0"/>
        </w:rPr>
      </w:pPr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 w:rsidRPr="00D73EF9">
        <w:t>Population characteristics regarding the pathology</w:t>
      </w:r>
      <w:r>
        <w:t>.</w:t>
      </w:r>
      <w:r w:rsidR="00B727AE">
        <w:t xml:space="preserve"> DHI: Dizziness handicap inventory questionnaire;</w:t>
      </w:r>
      <w:r>
        <w:t xml:space="preserve"> BV: Bilateral vestibulopathy; UV: Unilateral vestibulopathy; F: Female; M: Male; </w:t>
      </w:r>
      <w:r w:rsidR="00B727AE">
        <w:t xml:space="preserve">NA: Not </w:t>
      </w:r>
      <w:r w:rsidR="002B789C">
        <w:t>answered</w:t>
      </w:r>
      <w:r w:rsidR="00B727AE">
        <w:t xml:space="preserve">; NR: Not relevant; </w:t>
      </w:r>
      <w:r w:rsidR="0017382D">
        <w:t>For diagnostic delay</w:t>
      </w:r>
      <w:r w:rsidR="005650F7">
        <w:t>,</w:t>
      </w:r>
      <w:r w:rsidR="00D657F5">
        <w:t xml:space="preserve"> </w:t>
      </w:r>
      <w:r w:rsidR="0017382D">
        <w:t>0</w:t>
      </w:r>
      <w:r w:rsidR="00D657F5">
        <w:t xml:space="preserve"> means</w:t>
      </w:r>
      <w:r w:rsidR="004B21E2">
        <w:t xml:space="preserve"> </w:t>
      </w:r>
      <w:r w:rsidR="005650F7">
        <w:t xml:space="preserve">that </w:t>
      </w:r>
      <w:r w:rsidR="004B21E2">
        <w:t xml:space="preserve">the diagnostic was made </w:t>
      </w:r>
      <w:r w:rsidR="0035290F">
        <w:t xml:space="preserve">a </w:t>
      </w:r>
      <w:r w:rsidR="004B21E2">
        <w:t xml:space="preserve">few hours after the </w:t>
      </w:r>
      <w:r w:rsidR="0035290F">
        <w:t xml:space="preserve">onset of the </w:t>
      </w:r>
      <w:r w:rsidR="004B21E2">
        <w:t>first symptoms.</w:t>
      </w:r>
    </w:p>
    <w:sectPr w:rsidR="00FF7095" w:rsidRPr="002C5968" w:rsidSect="00ED2EEC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8085B" w14:textId="77777777" w:rsidR="00A15C3F" w:rsidRDefault="00A15C3F" w:rsidP="00117666">
      <w:pPr>
        <w:spacing w:after="0"/>
      </w:pPr>
      <w:r>
        <w:separator/>
      </w:r>
    </w:p>
  </w:endnote>
  <w:endnote w:type="continuationSeparator" w:id="0">
    <w:p w14:paraId="5B70DD6D" w14:textId="77777777" w:rsidR="00A15C3F" w:rsidRDefault="00A15C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C449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C449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C449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C449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C449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C449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C4702" w14:textId="77777777" w:rsidR="00A15C3F" w:rsidRDefault="00A15C3F" w:rsidP="00117666">
      <w:pPr>
        <w:spacing w:after="0"/>
      </w:pPr>
      <w:r>
        <w:separator/>
      </w:r>
    </w:p>
  </w:footnote>
  <w:footnote w:type="continuationSeparator" w:id="0">
    <w:p w14:paraId="71EACFB8" w14:textId="77777777" w:rsidR="00A15C3F" w:rsidRDefault="00A15C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C449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C449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0C8"/>
    <w:rsid w:val="00052A14"/>
    <w:rsid w:val="00053DBE"/>
    <w:rsid w:val="00077D53"/>
    <w:rsid w:val="00083B9D"/>
    <w:rsid w:val="000D63A0"/>
    <w:rsid w:val="000E1396"/>
    <w:rsid w:val="000F19FC"/>
    <w:rsid w:val="000F24AE"/>
    <w:rsid w:val="00104707"/>
    <w:rsid w:val="00105FD9"/>
    <w:rsid w:val="00110A61"/>
    <w:rsid w:val="00117666"/>
    <w:rsid w:val="0014123F"/>
    <w:rsid w:val="001549D3"/>
    <w:rsid w:val="00160065"/>
    <w:rsid w:val="0016212D"/>
    <w:rsid w:val="0017382D"/>
    <w:rsid w:val="00177D84"/>
    <w:rsid w:val="001A39BC"/>
    <w:rsid w:val="001B5525"/>
    <w:rsid w:val="001B6051"/>
    <w:rsid w:val="001E5005"/>
    <w:rsid w:val="00212F06"/>
    <w:rsid w:val="00222BC4"/>
    <w:rsid w:val="002308F5"/>
    <w:rsid w:val="00267D18"/>
    <w:rsid w:val="00275835"/>
    <w:rsid w:val="002868E2"/>
    <w:rsid w:val="002869C3"/>
    <w:rsid w:val="00290816"/>
    <w:rsid w:val="002936E4"/>
    <w:rsid w:val="002A398C"/>
    <w:rsid w:val="002A5174"/>
    <w:rsid w:val="002B4A57"/>
    <w:rsid w:val="002B789C"/>
    <w:rsid w:val="002C2E02"/>
    <w:rsid w:val="002C48E5"/>
    <w:rsid w:val="002C5968"/>
    <w:rsid w:val="002C74CA"/>
    <w:rsid w:val="002D7D28"/>
    <w:rsid w:val="002F28DD"/>
    <w:rsid w:val="00320987"/>
    <w:rsid w:val="00320AB8"/>
    <w:rsid w:val="00324165"/>
    <w:rsid w:val="0032511B"/>
    <w:rsid w:val="0033547F"/>
    <w:rsid w:val="0035290F"/>
    <w:rsid w:val="003544FB"/>
    <w:rsid w:val="00363EA9"/>
    <w:rsid w:val="00364357"/>
    <w:rsid w:val="0037178E"/>
    <w:rsid w:val="00377662"/>
    <w:rsid w:val="003A2645"/>
    <w:rsid w:val="003B2C5B"/>
    <w:rsid w:val="003D2D47"/>
    <w:rsid w:val="003D2F2D"/>
    <w:rsid w:val="003D5C1A"/>
    <w:rsid w:val="003D69B6"/>
    <w:rsid w:val="003F1621"/>
    <w:rsid w:val="003F702C"/>
    <w:rsid w:val="00401590"/>
    <w:rsid w:val="004255A9"/>
    <w:rsid w:val="004322AF"/>
    <w:rsid w:val="004371A1"/>
    <w:rsid w:val="00447801"/>
    <w:rsid w:val="00452E9C"/>
    <w:rsid w:val="00464EF6"/>
    <w:rsid w:val="004735C8"/>
    <w:rsid w:val="00481C67"/>
    <w:rsid w:val="004961FF"/>
    <w:rsid w:val="004B1B98"/>
    <w:rsid w:val="004B21E2"/>
    <w:rsid w:val="00517A2F"/>
    <w:rsid w:val="00517A89"/>
    <w:rsid w:val="005250F2"/>
    <w:rsid w:val="00530DA9"/>
    <w:rsid w:val="005550A1"/>
    <w:rsid w:val="005650F7"/>
    <w:rsid w:val="005821E1"/>
    <w:rsid w:val="00582C8C"/>
    <w:rsid w:val="00593EEA"/>
    <w:rsid w:val="005A5EEE"/>
    <w:rsid w:val="005C00ED"/>
    <w:rsid w:val="005C304F"/>
    <w:rsid w:val="005C4410"/>
    <w:rsid w:val="005E0BAE"/>
    <w:rsid w:val="00605FB4"/>
    <w:rsid w:val="00607B86"/>
    <w:rsid w:val="00612DAA"/>
    <w:rsid w:val="006375C7"/>
    <w:rsid w:val="0064637B"/>
    <w:rsid w:val="00654E8F"/>
    <w:rsid w:val="00660D05"/>
    <w:rsid w:val="006727EC"/>
    <w:rsid w:val="006820B1"/>
    <w:rsid w:val="006838C2"/>
    <w:rsid w:val="006933E9"/>
    <w:rsid w:val="006B7D14"/>
    <w:rsid w:val="006F2987"/>
    <w:rsid w:val="00701727"/>
    <w:rsid w:val="0070566C"/>
    <w:rsid w:val="00714C50"/>
    <w:rsid w:val="007201F1"/>
    <w:rsid w:val="00725A7D"/>
    <w:rsid w:val="007369A2"/>
    <w:rsid w:val="00744180"/>
    <w:rsid w:val="007501BE"/>
    <w:rsid w:val="007615EB"/>
    <w:rsid w:val="00762281"/>
    <w:rsid w:val="007670EF"/>
    <w:rsid w:val="00786134"/>
    <w:rsid w:val="00790BB3"/>
    <w:rsid w:val="007C206C"/>
    <w:rsid w:val="00803D24"/>
    <w:rsid w:val="00805151"/>
    <w:rsid w:val="00815085"/>
    <w:rsid w:val="00817DD6"/>
    <w:rsid w:val="00862CB7"/>
    <w:rsid w:val="00882453"/>
    <w:rsid w:val="00885156"/>
    <w:rsid w:val="008919CD"/>
    <w:rsid w:val="008A031A"/>
    <w:rsid w:val="008B0BD5"/>
    <w:rsid w:val="008E4080"/>
    <w:rsid w:val="008E60B2"/>
    <w:rsid w:val="008F0C85"/>
    <w:rsid w:val="00913353"/>
    <w:rsid w:val="009151AA"/>
    <w:rsid w:val="0092575C"/>
    <w:rsid w:val="0093429D"/>
    <w:rsid w:val="00943573"/>
    <w:rsid w:val="00970F7D"/>
    <w:rsid w:val="00977613"/>
    <w:rsid w:val="00981407"/>
    <w:rsid w:val="0098381A"/>
    <w:rsid w:val="00983F5A"/>
    <w:rsid w:val="009842EF"/>
    <w:rsid w:val="00994A3D"/>
    <w:rsid w:val="009B0E87"/>
    <w:rsid w:val="009C2B12"/>
    <w:rsid w:val="009C70F3"/>
    <w:rsid w:val="00A15C3F"/>
    <w:rsid w:val="00A174D9"/>
    <w:rsid w:val="00A337E8"/>
    <w:rsid w:val="00A569CD"/>
    <w:rsid w:val="00A57280"/>
    <w:rsid w:val="00A66137"/>
    <w:rsid w:val="00AA12D3"/>
    <w:rsid w:val="00AA5DE8"/>
    <w:rsid w:val="00AB5EE2"/>
    <w:rsid w:val="00AB6715"/>
    <w:rsid w:val="00AD4866"/>
    <w:rsid w:val="00B1671E"/>
    <w:rsid w:val="00B25EB8"/>
    <w:rsid w:val="00B354E1"/>
    <w:rsid w:val="00B37F4D"/>
    <w:rsid w:val="00B679F1"/>
    <w:rsid w:val="00B727AE"/>
    <w:rsid w:val="00B756B5"/>
    <w:rsid w:val="00B76FF1"/>
    <w:rsid w:val="00B83CAB"/>
    <w:rsid w:val="00B9499C"/>
    <w:rsid w:val="00BA5B3B"/>
    <w:rsid w:val="00BB34B7"/>
    <w:rsid w:val="00BC16C6"/>
    <w:rsid w:val="00BC5B35"/>
    <w:rsid w:val="00BD0AAD"/>
    <w:rsid w:val="00BF0E79"/>
    <w:rsid w:val="00C007A5"/>
    <w:rsid w:val="00C2535E"/>
    <w:rsid w:val="00C254B8"/>
    <w:rsid w:val="00C3361C"/>
    <w:rsid w:val="00C34013"/>
    <w:rsid w:val="00C52A7B"/>
    <w:rsid w:val="00C56BAF"/>
    <w:rsid w:val="00C663A2"/>
    <w:rsid w:val="00C679AA"/>
    <w:rsid w:val="00C75972"/>
    <w:rsid w:val="00C92882"/>
    <w:rsid w:val="00CA009D"/>
    <w:rsid w:val="00CA7965"/>
    <w:rsid w:val="00CC0A3A"/>
    <w:rsid w:val="00CC4491"/>
    <w:rsid w:val="00CD066B"/>
    <w:rsid w:val="00CE4FEE"/>
    <w:rsid w:val="00CE6DD6"/>
    <w:rsid w:val="00D43C61"/>
    <w:rsid w:val="00D53C9E"/>
    <w:rsid w:val="00D553FA"/>
    <w:rsid w:val="00D63386"/>
    <w:rsid w:val="00D657F5"/>
    <w:rsid w:val="00DA6AD9"/>
    <w:rsid w:val="00DB0B6F"/>
    <w:rsid w:val="00DB59C3"/>
    <w:rsid w:val="00DC0CB5"/>
    <w:rsid w:val="00DC259A"/>
    <w:rsid w:val="00DD4B52"/>
    <w:rsid w:val="00DD4CB8"/>
    <w:rsid w:val="00DE23E8"/>
    <w:rsid w:val="00E30376"/>
    <w:rsid w:val="00E52377"/>
    <w:rsid w:val="00E627B3"/>
    <w:rsid w:val="00E64E17"/>
    <w:rsid w:val="00E65C5C"/>
    <w:rsid w:val="00E8607F"/>
    <w:rsid w:val="00E866C9"/>
    <w:rsid w:val="00E91D78"/>
    <w:rsid w:val="00E95728"/>
    <w:rsid w:val="00EA3D3C"/>
    <w:rsid w:val="00ED2EEC"/>
    <w:rsid w:val="00F16D8F"/>
    <w:rsid w:val="00F46900"/>
    <w:rsid w:val="00F61D89"/>
    <w:rsid w:val="00FF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CA009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2</TotalTime>
  <Pages>3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utier Grouvel</cp:lastModifiedBy>
  <cp:revision>141</cp:revision>
  <cp:lastPrinted>2013-10-03T12:51:00Z</cp:lastPrinted>
  <dcterms:created xsi:type="dcterms:W3CDTF">2022-11-17T16:58:00Z</dcterms:created>
  <dcterms:modified xsi:type="dcterms:W3CDTF">2025-12-15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